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76433" w14:textId="77777777" w:rsidR="00154C50" w:rsidRPr="00A45FF9" w:rsidRDefault="00154C50" w:rsidP="00E22D59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</w:rPr>
      </w:pPr>
      <w:r w:rsidRPr="00A45FF9">
        <w:rPr>
          <w:rFonts w:ascii="Times New Roman" w:hAnsi="Times New Roman" w:cs="Times New Roman"/>
          <w:b/>
          <w:color w:val="000000"/>
          <w:sz w:val="24"/>
        </w:rPr>
        <w:t>Supplementary Material</w:t>
      </w:r>
    </w:p>
    <w:p w14:paraId="4698534B" w14:textId="54A5D8F3" w:rsidR="00FC6B8F" w:rsidRDefault="00D718C3" w:rsidP="00FC6B8F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bookmarkStart w:id="0" w:name="OLE_LINK1"/>
      <w:bookmarkStart w:id="1" w:name="OLE_LINK2"/>
      <w:bookmarkStart w:id="2" w:name="OLE_LINK3"/>
      <w:bookmarkStart w:id="3" w:name="OLE_LINK9"/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 xml:space="preserve">A novel mobile element </w:t>
      </w:r>
      <w:r w:rsidRPr="00FA7E0F">
        <w:rPr>
          <w:rFonts w:ascii="Times New Roman" w:hAnsi="Times New Roman" w:hint="eastAsia"/>
          <w:b/>
          <w:sz w:val="24"/>
        </w:rPr>
        <w:t>ICE</w:t>
      </w:r>
      <w:r w:rsidRPr="00FA7E0F">
        <w:rPr>
          <w:rFonts w:ascii="Times New Roman" w:hAnsi="Times New Roman"/>
          <w:b/>
          <w:i/>
          <w:sz w:val="24"/>
        </w:rPr>
        <w:t>R</w:t>
      </w:r>
      <w:r w:rsidRPr="00FA7E0F">
        <w:rPr>
          <w:rFonts w:ascii="Times New Roman" w:hAnsi="Times New Roman" w:hint="eastAsia"/>
          <w:b/>
          <w:i/>
          <w:sz w:val="24"/>
        </w:rPr>
        <w:t>sp</w:t>
      </w:r>
      <w:r w:rsidRPr="00FA7E0F">
        <w:rPr>
          <w:rFonts w:ascii="Times New Roman" w:hAnsi="Times New Roman" w:hint="eastAsia"/>
          <w:b/>
          <w:sz w:val="24"/>
        </w:rPr>
        <w:t>D18B</w:t>
      </w:r>
      <w:r w:rsidRPr="0089401F">
        <w:rPr>
          <w:rFonts w:ascii="Times New Roman" w:hAnsi="Times New Roman" w:hint="eastAsia"/>
          <w:sz w:val="24"/>
        </w:rPr>
        <w:t xml:space="preserve"> </w:t>
      </w:r>
      <w:r w:rsidR="003E4743" w:rsidRPr="0089401F">
        <w:rPr>
          <w:rFonts w:ascii="Times New Roman" w:hAnsi="Times New Roman" w:hint="eastAsia"/>
          <w:b/>
          <w:sz w:val="28"/>
          <w:szCs w:val="28"/>
        </w:rPr>
        <w:t>in</w:t>
      </w:r>
      <w:r w:rsidR="003E4743" w:rsidRPr="0089401F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="003E4743" w:rsidRPr="0089401F">
        <w:rPr>
          <w:rFonts w:ascii="Times New Roman" w:hAnsi="Times New Roman"/>
          <w:b/>
          <w:i/>
          <w:sz w:val="28"/>
          <w:szCs w:val="28"/>
        </w:rPr>
        <w:t>Rheinheimera</w:t>
      </w:r>
      <w:proofErr w:type="spellEnd"/>
      <w:r w:rsidR="003E4743" w:rsidRPr="0089401F">
        <w:rPr>
          <w:rFonts w:ascii="Times New Roman" w:hAnsi="Times New Roman"/>
          <w:b/>
          <w:sz w:val="28"/>
          <w:szCs w:val="28"/>
        </w:rPr>
        <w:t xml:space="preserve"> sp. D18</w:t>
      </w:r>
      <w:r w:rsidR="003E4743" w:rsidRPr="0089401F">
        <w:rPr>
          <w:rFonts w:ascii="Times New Roman" w:hAnsi="Times New Roman" w:hint="eastAsia"/>
          <w:b/>
          <w:sz w:val="28"/>
          <w:szCs w:val="28"/>
        </w:rPr>
        <w:t xml:space="preserve"> </w:t>
      </w:r>
      <w:r w:rsidRPr="0089401F">
        <w:rPr>
          <w:rFonts w:ascii="Times New Roman" w:hAnsi="Times New Roman" w:hint="eastAsia"/>
          <w:b/>
          <w:sz w:val="28"/>
          <w:szCs w:val="28"/>
        </w:rPr>
        <w:t>con</w:t>
      </w:r>
      <w:r w:rsidRPr="00121F75">
        <w:rPr>
          <w:rFonts w:ascii="Times New Roman" w:hAnsi="Times New Roman" w:hint="eastAsia"/>
          <w:b/>
          <w:color w:val="000000" w:themeColor="text1"/>
          <w:sz w:val="28"/>
          <w:szCs w:val="28"/>
        </w:rPr>
        <w:t xml:space="preserve">tributes </w:t>
      </w:r>
      <w:r w:rsidRPr="00760219">
        <w:rPr>
          <w:rFonts w:ascii="Times New Roman" w:hAnsi="Times New Roman"/>
          <w:b/>
          <w:color w:val="000000" w:themeColor="text1"/>
          <w:sz w:val="28"/>
          <w:szCs w:val="28"/>
        </w:rPr>
        <w:t xml:space="preserve">to antibiotic and arsenic resistance </w:t>
      </w:r>
    </w:p>
    <w:bookmarkEnd w:id="0"/>
    <w:bookmarkEnd w:id="1"/>
    <w:bookmarkEnd w:id="2"/>
    <w:bookmarkEnd w:id="3"/>
    <w:p w14:paraId="701AA9DD" w14:textId="77777777" w:rsidR="00903EB3" w:rsidRDefault="00903EB3" w:rsidP="00903EB3">
      <w:pPr>
        <w:adjustRightInd w:val="0"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1"/>
          <w:vertAlign w:val="superscript"/>
        </w:rPr>
      </w:pP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</w:rPr>
        <w:t>Jiafang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Fu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>a</w:t>
      </w:r>
      <w:proofErr w:type="gramStart"/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>,b</w:t>
      </w:r>
      <w:proofErr w:type="spellEnd"/>
      <w:proofErr w:type="gram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,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</w:rPr>
        <w:t>Chuanqing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</w:rPr>
        <w:t>Zhong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</w:t>
      </w:r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>c</w:t>
      </w:r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,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</w:rPr>
        <w:t>Peipei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Zhang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>a,b,d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</w:rPr>
        <w:t>,</w:t>
      </w:r>
      <w:r w:rsidRPr="008D67CE">
        <w:rPr>
          <w:rFonts w:ascii="Times New Roman" w:hAnsi="Times New Roman" w:hint="eastAsia"/>
          <w:color w:val="000000" w:themeColor="text1"/>
          <w:sz w:val="24"/>
          <w:szCs w:val="21"/>
        </w:rPr>
        <w:t xml:space="preserve">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</w:rPr>
        <w:t>Qingxia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</w:rPr>
        <w:t>Gao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</w:t>
      </w:r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>b</w:t>
      </w:r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,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</w:rPr>
        <w:t>Gongli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</w:rPr>
        <w:t>Zong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>a,b,d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</w:rPr>
        <w:t>,</w:t>
      </w:r>
      <w:r w:rsidRPr="008D67CE">
        <w:rPr>
          <w:rFonts w:ascii="Times New Roman" w:hAnsi="Times New Roman" w:hint="eastAsia"/>
          <w:color w:val="000000" w:themeColor="text1"/>
          <w:sz w:val="24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color w:val="000000" w:themeColor="text1"/>
          <w:sz w:val="24"/>
          <w:szCs w:val="21"/>
        </w:rPr>
        <w:t>Yingping</w:t>
      </w:r>
      <w:proofErr w:type="spellEnd"/>
      <w:r w:rsidRPr="008D67CE">
        <w:rPr>
          <w:rFonts w:ascii="Times New Roman" w:hAnsi="Times New Roman" w:hint="eastAsia"/>
          <w:color w:val="000000" w:themeColor="text1"/>
          <w:sz w:val="24"/>
          <w:szCs w:val="21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1"/>
        </w:rPr>
        <w:t>Zhou</w:t>
      </w:r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</w:t>
      </w:r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>c</w:t>
      </w:r>
      <w:r w:rsidRPr="008D67CE">
        <w:rPr>
          <w:rFonts w:ascii="Times New Roman" w:hAnsi="Times New Roman" w:hint="eastAsia"/>
          <w:color w:val="000000" w:themeColor="text1"/>
          <w:sz w:val="24"/>
          <w:szCs w:val="21"/>
        </w:rPr>
        <w:t>,</w:t>
      </w:r>
      <w:r w:rsidRPr="002E49E4">
        <w:rPr>
          <w:rFonts w:ascii="Times New Roman" w:hAnsi="Times New Roman"/>
          <w:color w:val="000000" w:themeColor="text1"/>
          <w:sz w:val="24"/>
          <w:szCs w:val="21"/>
        </w:rPr>
        <w:t xml:space="preserve">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</w:rPr>
        <w:t>Guangxiang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Cao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>a,b,d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>,*</w:t>
      </w:r>
    </w:p>
    <w:p w14:paraId="399C7388" w14:textId="77777777" w:rsidR="00857071" w:rsidRPr="008D67CE" w:rsidRDefault="00857071" w:rsidP="00857071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1"/>
        </w:rPr>
      </w:pPr>
      <w:proofErr w:type="gramStart"/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>a</w:t>
      </w:r>
      <w:proofErr w:type="gramEnd"/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 xml:space="preserve"> </w:t>
      </w:r>
      <w:r w:rsidRPr="008D67CE">
        <w:rPr>
          <w:rFonts w:ascii="Times New Roman" w:hAnsi="Times New Roman"/>
          <w:color w:val="000000" w:themeColor="text1"/>
          <w:sz w:val="24"/>
          <w:szCs w:val="21"/>
        </w:rPr>
        <w:t>Department of Epidemiology, the First Affiliated Hospital of Shandong First Medical University, Jinan 250</w:t>
      </w:r>
      <w:r>
        <w:rPr>
          <w:rFonts w:ascii="Times New Roman" w:hAnsi="Times New Roman" w:hint="eastAsia"/>
          <w:color w:val="000000" w:themeColor="text1"/>
          <w:sz w:val="24"/>
          <w:szCs w:val="21"/>
        </w:rPr>
        <w:t>117</w:t>
      </w:r>
      <w:r w:rsidRPr="008D67CE">
        <w:rPr>
          <w:rFonts w:ascii="Times New Roman" w:hAnsi="Times New Roman"/>
          <w:color w:val="000000" w:themeColor="text1"/>
          <w:sz w:val="24"/>
          <w:szCs w:val="21"/>
        </w:rPr>
        <w:t>, China</w:t>
      </w:r>
    </w:p>
    <w:p w14:paraId="4208EA0B" w14:textId="77777777" w:rsidR="00857071" w:rsidRPr="008D67CE" w:rsidRDefault="00857071" w:rsidP="00857071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1"/>
        </w:rPr>
      </w:pPr>
      <w:proofErr w:type="gramStart"/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>b</w:t>
      </w:r>
      <w:proofErr w:type="gram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College of Biomedical Sciences, Shandong First Medical University &amp; Shandong Academy of Medica</w:t>
      </w:r>
      <w:r>
        <w:rPr>
          <w:rFonts w:ascii="Times New Roman" w:hAnsi="Times New Roman"/>
          <w:color w:val="000000" w:themeColor="text1"/>
          <w:sz w:val="24"/>
          <w:szCs w:val="21"/>
        </w:rPr>
        <w:t>l Sciences, Jinan 250</w:t>
      </w:r>
      <w:r>
        <w:rPr>
          <w:rFonts w:ascii="Times New Roman" w:hAnsi="Times New Roman" w:hint="eastAsia"/>
          <w:color w:val="000000" w:themeColor="text1"/>
          <w:sz w:val="24"/>
          <w:szCs w:val="21"/>
        </w:rPr>
        <w:t>117</w:t>
      </w:r>
      <w:r>
        <w:rPr>
          <w:rFonts w:ascii="Times New Roman" w:hAnsi="Times New Roman"/>
          <w:color w:val="000000" w:themeColor="text1"/>
          <w:sz w:val="24"/>
          <w:szCs w:val="21"/>
        </w:rPr>
        <w:t>, China</w:t>
      </w:r>
    </w:p>
    <w:p w14:paraId="6B078654" w14:textId="77777777" w:rsidR="00857071" w:rsidRPr="008D67CE" w:rsidRDefault="00857071" w:rsidP="00857071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1"/>
        </w:rPr>
      </w:pPr>
      <w:proofErr w:type="gramStart"/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>c</w:t>
      </w:r>
      <w:proofErr w:type="gram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School of Municipal and Environmental Engineering, Shandong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</w:rPr>
        <w:t>Jianzhu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University, Jinan 250101, China</w:t>
      </w:r>
    </w:p>
    <w:p w14:paraId="1AB938A8" w14:textId="77777777" w:rsidR="00857071" w:rsidRPr="008D67CE" w:rsidRDefault="00857071" w:rsidP="00857071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1"/>
        </w:rPr>
      </w:pPr>
      <w:proofErr w:type="gramStart"/>
      <w:r w:rsidRPr="008D67CE">
        <w:rPr>
          <w:rFonts w:ascii="Times New Roman" w:hAnsi="Times New Roman"/>
          <w:color w:val="000000" w:themeColor="text1"/>
          <w:sz w:val="24"/>
          <w:szCs w:val="21"/>
          <w:vertAlign w:val="superscript"/>
        </w:rPr>
        <w:t>d</w:t>
      </w:r>
      <w:proofErr w:type="gram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Key Laboratory for Biotech-Drugs of National Health Commission, Jinan 250</w:t>
      </w:r>
      <w:r>
        <w:rPr>
          <w:rFonts w:ascii="Times New Roman" w:hAnsi="Times New Roman" w:hint="eastAsia"/>
          <w:color w:val="000000" w:themeColor="text1"/>
          <w:sz w:val="24"/>
          <w:szCs w:val="21"/>
        </w:rPr>
        <w:t>117</w:t>
      </w:r>
      <w:r w:rsidRPr="008D67CE">
        <w:rPr>
          <w:rFonts w:ascii="Times New Roman" w:hAnsi="Times New Roman"/>
          <w:color w:val="000000" w:themeColor="text1"/>
          <w:sz w:val="24"/>
          <w:szCs w:val="21"/>
        </w:rPr>
        <w:t>, China</w:t>
      </w:r>
    </w:p>
    <w:p w14:paraId="4EBF4D56" w14:textId="77777777" w:rsidR="00857071" w:rsidRDefault="00857071" w:rsidP="00857071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1"/>
        </w:rPr>
      </w:pPr>
    </w:p>
    <w:p w14:paraId="1C06C0F3" w14:textId="77777777" w:rsidR="00857071" w:rsidRDefault="00857071" w:rsidP="00857071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</w:rPr>
      </w:pPr>
      <w:r w:rsidRPr="00704FDF">
        <w:rPr>
          <w:rFonts w:ascii="Times New Roman" w:eastAsia="楷体" w:hAnsi="Times New Roman"/>
          <w:sz w:val="24"/>
        </w:rPr>
        <w:t xml:space="preserve">* Corresponding author: </w:t>
      </w:r>
      <w:proofErr w:type="spellStart"/>
      <w:r w:rsidRPr="008D67CE">
        <w:rPr>
          <w:rFonts w:ascii="Times New Roman" w:hAnsi="Times New Roman"/>
          <w:color w:val="000000" w:themeColor="text1"/>
          <w:sz w:val="24"/>
          <w:szCs w:val="21"/>
        </w:rPr>
        <w:t>Guangxiang</w:t>
      </w:r>
      <w:proofErr w:type="spellEnd"/>
      <w:r w:rsidRPr="008D67CE">
        <w:rPr>
          <w:rFonts w:ascii="Times New Roman" w:hAnsi="Times New Roman"/>
          <w:color w:val="000000" w:themeColor="text1"/>
          <w:sz w:val="24"/>
          <w:szCs w:val="21"/>
        </w:rPr>
        <w:t xml:space="preserve"> Cao</w:t>
      </w:r>
      <w:r w:rsidRPr="00691062">
        <w:rPr>
          <w:rFonts w:ascii="Times New Roman" w:hAnsi="Times New Roman"/>
          <w:kern w:val="0"/>
          <w:sz w:val="24"/>
        </w:rPr>
        <w:t xml:space="preserve">, </w:t>
      </w:r>
      <w:r w:rsidRPr="00691062">
        <w:rPr>
          <w:rFonts w:ascii="Times New Roman" w:eastAsia="楷体" w:hAnsi="Times New Roman"/>
          <w:sz w:val="24"/>
        </w:rPr>
        <w:t>Department of Epidemiology, the First Affiliated Hospital of Shandong First Medical University, Sh</w:t>
      </w:r>
      <w:r w:rsidRPr="000C2DCE">
        <w:rPr>
          <w:rFonts w:ascii="Times New Roman" w:eastAsia="楷体" w:hAnsi="Times New Roman"/>
          <w:sz w:val="24"/>
        </w:rPr>
        <w:t>andong Medicinal Biotechnology Center</w:t>
      </w:r>
      <w:r w:rsidRPr="000C2DCE">
        <w:rPr>
          <w:rFonts w:ascii="Times New Roman" w:hAnsi="Times New Roman"/>
          <w:sz w:val="24"/>
        </w:rPr>
        <w:t xml:space="preserve">, </w:t>
      </w:r>
      <w:bookmarkStart w:id="4" w:name="OLE_LINK28"/>
      <w:r w:rsidRPr="000C2DCE">
        <w:rPr>
          <w:rFonts w:ascii="Times New Roman" w:eastAsia="楷体" w:hAnsi="Times New Roman"/>
          <w:sz w:val="24"/>
        </w:rPr>
        <w:t xml:space="preserve">Shandong First Medical University &amp; Shandong Academy of Medical Sciences, </w:t>
      </w:r>
      <w:bookmarkEnd w:id="4"/>
      <w:r>
        <w:rPr>
          <w:rFonts w:ascii="Times New Roman" w:hAnsi="Times New Roman" w:hint="eastAsia"/>
          <w:sz w:val="24"/>
        </w:rPr>
        <w:t>Qingdao</w:t>
      </w:r>
      <w:r w:rsidRPr="00EE6827">
        <w:rPr>
          <w:rFonts w:ascii="Times New Roman" w:hAnsi="Times New Roman"/>
          <w:sz w:val="24"/>
        </w:rPr>
        <w:t xml:space="preserve"> Road </w:t>
      </w:r>
      <w:r>
        <w:rPr>
          <w:rFonts w:ascii="Times New Roman" w:hAnsi="Times New Roman" w:hint="eastAsia"/>
          <w:sz w:val="24"/>
        </w:rPr>
        <w:t>6699</w:t>
      </w:r>
      <w:r w:rsidRPr="00EE6827">
        <w:rPr>
          <w:rFonts w:ascii="Times New Roman" w:hAnsi="Times New Roman"/>
          <w:sz w:val="24"/>
        </w:rPr>
        <w:t>, Jina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250117</w:t>
      </w:r>
      <w:r w:rsidRPr="00534D4E">
        <w:rPr>
          <w:rFonts w:ascii="Times New Roman" w:hAnsi="Times New Roman"/>
          <w:sz w:val="24"/>
        </w:rPr>
        <w:t xml:space="preserve">, </w:t>
      </w:r>
      <w:r w:rsidRPr="000C2DCE">
        <w:rPr>
          <w:rFonts w:ascii="Times New Roman" w:hAnsi="Times New Roman"/>
          <w:kern w:val="0"/>
          <w:sz w:val="24"/>
        </w:rPr>
        <w:t xml:space="preserve">Shandong, </w:t>
      </w:r>
      <w:r w:rsidRPr="000C2DCE">
        <w:rPr>
          <w:rFonts w:ascii="Times New Roman" w:hAnsi="Times New Roman"/>
          <w:sz w:val="24"/>
        </w:rPr>
        <w:t>P.R. China</w:t>
      </w:r>
      <w:r w:rsidRPr="000C2DCE">
        <w:rPr>
          <w:rFonts w:ascii="Times New Roman" w:hAnsi="Times New Roman"/>
          <w:kern w:val="0"/>
          <w:sz w:val="24"/>
        </w:rPr>
        <w:t xml:space="preserve">. Tel.: </w:t>
      </w:r>
      <w:r w:rsidRPr="000C2DCE">
        <w:rPr>
          <w:rFonts w:ascii="Times New Roman" w:eastAsia="AdvMPi-One" w:hAnsi="Times New Roman"/>
          <w:kern w:val="0"/>
          <w:sz w:val="24"/>
        </w:rPr>
        <w:t>+</w:t>
      </w:r>
      <w:r w:rsidRPr="000C2DCE">
        <w:rPr>
          <w:rFonts w:ascii="Times New Roman" w:hAnsi="Times New Roman"/>
          <w:kern w:val="0"/>
          <w:sz w:val="24"/>
        </w:rPr>
        <w:t xml:space="preserve">86 531 8291 9606; Fax: </w:t>
      </w:r>
      <w:r w:rsidRPr="000C2DCE">
        <w:rPr>
          <w:rFonts w:ascii="Times New Roman" w:eastAsia="AdvMPi-One" w:hAnsi="Times New Roman"/>
          <w:kern w:val="0"/>
          <w:sz w:val="24"/>
        </w:rPr>
        <w:t>+</w:t>
      </w:r>
      <w:r w:rsidRPr="000C2DCE">
        <w:rPr>
          <w:rFonts w:ascii="Times New Roman" w:hAnsi="Times New Roman"/>
          <w:kern w:val="0"/>
          <w:sz w:val="24"/>
        </w:rPr>
        <w:t>86 531 8291 9645</w:t>
      </w:r>
    </w:p>
    <w:p w14:paraId="2D9249A5" w14:textId="77777777" w:rsidR="00132C74" w:rsidRDefault="00132C74" w:rsidP="00857071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</w:rPr>
      </w:pPr>
      <w:bookmarkStart w:id="5" w:name="_GoBack"/>
      <w:bookmarkEnd w:id="5"/>
    </w:p>
    <w:p w14:paraId="48BFD536" w14:textId="77777777" w:rsidR="00132C74" w:rsidRDefault="00132C74" w:rsidP="00132C74">
      <w:pPr>
        <w:spacing w:line="300" w:lineRule="auto"/>
      </w:pPr>
      <w:r w:rsidRPr="001E775A">
        <w:rPr>
          <w:rFonts w:ascii="Times New Roman" w:hAnsi="Times New Roman"/>
          <w:b/>
          <w:color w:val="000000"/>
          <w:sz w:val="24"/>
          <w:szCs w:val="32"/>
        </w:rPr>
        <w:t xml:space="preserve">Running </w:t>
      </w:r>
      <w:r>
        <w:rPr>
          <w:rFonts w:ascii="Times New Roman" w:hAnsi="Times New Roman" w:hint="eastAsia"/>
          <w:b/>
          <w:color w:val="000000"/>
          <w:sz w:val="24"/>
          <w:szCs w:val="32"/>
        </w:rPr>
        <w:t>title</w:t>
      </w:r>
      <w:r w:rsidRPr="001E775A">
        <w:rPr>
          <w:rFonts w:ascii="Times New Roman" w:hAnsi="Times New Roman" w:hint="eastAsia"/>
          <w:b/>
          <w:color w:val="000000"/>
          <w:sz w:val="24"/>
          <w:szCs w:val="32"/>
        </w:rPr>
        <w:t>:</w:t>
      </w:r>
      <w:r w:rsidRPr="00453116">
        <w:t xml:space="preserve"> </w:t>
      </w:r>
    </w:p>
    <w:p w14:paraId="60200DD7" w14:textId="2E5E86B2" w:rsidR="00132C74" w:rsidRPr="0089401F" w:rsidRDefault="004C1D23" w:rsidP="00857071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</w:rPr>
      </w:pPr>
      <w:r w:rsidRPr="00453116">
        <w:rPr>
          <w:rFonts w:ascii="Times New Roman" w:hAnsi="Times New Roman"/>
          <w:color w:val="000000"/>
          <w:sz w:val="24"/>
          <w:szCs w:val="32"/>
        </w:rPr>
        <w:t>ICE</w:t>
      </w:r>
      <w:r w:rsidRPr="00E842E4">
        <w:rPr>
          <w:rFonts w:ascii="Times New Roman" w:hAnsi="Times New Roman"/>
          <w:i/>
          <w:color w:val="000000"/>
          <w:sz w:val="24"/>
          <w:szCs w:val="32"/>
        </w:rPr>
        <w:t>Rsp</w:t>
      </w:r>
      <w:r w:rsidRPr="00453116">
        <w:rPr>
          <w:rFonts w:ascii="Times New Roman" w:hAnsi="Times New Roman"/>
          <w:color w:val="000000"/>
          <w:sz w:val="24"/>
          <w:szCs w:val="32"/>
        </w:rPr>
        <w:t>D18</w:t>
      </w:r>
      <w:r>
        <w:rPr>
          <w:rFonts w:ascii="Times New Roman" w:hAnsi="Times New Roman" w:hint="eastAsia"/>
          <w:b/>
          <w:color w:val="000000"/>
          <w:sz w:val="24"/>
          <w:szCs w:val="32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32"/>
        </w:rPr>
        <w:t>medi</w:t>
      </w:r>
      <w:r w:rsidRPr="0089401F">
        <w:rPr>
          <w:rFonts w:ascii="Times New Roman" w:hAnsi="Times New Roman" w:hint="eastAsia"/>
          <w:sz w:val="24"/>
          <w:szCs w:val="32"/>
        </w:rPr>
        <w:t>ate</w:t>
      </w:r>
      <w:r w:rsidRPr="0089401F">
        <w:rPr>
          <w:rFonts w:ascii="Times New Roman" w:hAnsi="Times New Roman"/>
          <w:sz w:val="24"/>
          <w:szCs w:val="32"/>
        </w:rPr>
        <w:t xml:space="preserve"> antibiotic</w:t>
      </w:r>
      <w:r w:rsidRPr="0089401F">
        <w:rPr>
          <w:rFonts w:ascii="Times New Roman" w:hAnsi="Times New Roman" w:hint="eastAsia"/>
          <w:sz w:val="24"/>
          <w:szCs w:val="32"/>
        </w:rPr>
        <w:t>/</w:t>
      </w:r>
      <w:r w:rsidRPr="0089401F">
        <w:rPr>
          <w:rFonts w:ascii="Times New Roman" w:hAnsi="Times New Roman"/>
          <w:sz w:val="24"/>
          <w:szCs w:val="32"/>
        </w:rPr>
        <w:t>arsenic</w:t>
      </w:r>
      <w:r w:rsidRPr="0089401F">
        <w:rPr>
          <w:rFonts w:ascii="Times New Roman" w:hAnsi="Times New Roman" w:hint="eastAsia"/>
          <w:sz w:val="24"/>
          <w:szCs w:val="32"/>
        </w:rPr>
        <w:t xml:space="preserve"> resistance</w:t>
      </w:r>
    </w:p>
    <w:p w14:paraId="4B50075C" w14:textId="77777777" w:rsidR="00B12F77" w:rsidRDefault="00B12F77">
      <w:pPr>
        <w:widowControl/>
        <w:jc w:val="left"/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49B175E" w14:textId="58371F0D" w:rsidR="002C7283" w:rsidRPr="006610C3" w:rsidRDefault="00E37724" w:rsidP="00B12F7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45FF9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 w:rsidR="009B1130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A45FF9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C7283" w:rsidRPr="00A45FF9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S1 </w:t>
      </w:r>
      <w:r w:rsidR="00FB3AA6" w:rsidRPr="006610C3">
        <w:rPr>
          <w:rFonts w:ascii="Times New Roman" w:hAnsi="Times New Roman" w:cs="Times New Roman"/>
          <w:bCs/>
          <w:color w:val="000000"/>
          <w:sz w:val="24"/>
          <w:szCs w:val="24"/>
        </w:rPr>
        <w:t>Primers used in this study</w:t>
      </w:r>
      <w:r w:rsidRPr="006610C3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tbl>
      <w:tblPr>
        <w:tblW w:w="661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15"/>
        <w:gridCol w:w="3799"/>
      </w:tblGrid>
      <w:tr w:rsidR="00FB3AA6" w:rsidRPr="00A45FF9" w14:paraId="5AC2F862" w14:textId="77777777" w:rsidTr="00E51031">
        <w:trPr>
          <w:jc w:val="center"/>
        </w:trPr>
        <w:tc>
          <w:tcPr>
            <w:tcW w:w="28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E34665" w14:textId="06D3489C" w:rsidR="00FB3AA6" w:rsidRPr="00A45FF9" w:rsidRDefault="00FB3AA6" w:rsidP="00E22D59">
            <w:pPr>
              <w:tabs>
                <w:tab w:val="left" w:pos="216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A45FF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ligonucleotide</w:t>
            </w:r>
          </w:p>
        </w:tc>
        <w:tc>
          <w:tcPr>
            <w:tcW w:w="37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105614" w14:textId="6B1285AE" w:rsidR="00FB3AA6" w:rsidRPr="00A45FF9" w:rsidRDefault="00FB3AA6" w:rsidP="00E22D59">
            <w:pPr>
              <w:tabs>
                <w:tab w:val="left" w:pos="2160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A45FF9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DNA </w:t>
            </w:r>
            <w:r w:rsidRPr="00AB2144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Sequence </w:t>
            </w:r>
            <w:r w:rsidR="00E37724" w:rsidRPr="00E37724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(</w:t>
            </w:r>
            <w:r w:rsidRPr="00DD6B2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5’→3</w:t>
            </w:r>
            <w:r w:rsidR="00E37724" w:rsidRPr="00E37724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</w:tr>
      <w:tr w:rsidR="00FB3AA6" w:rsidRPr="00A45FF9" w14:paraId="4483055C" w14:textId="77777777" w:rsidTr="00E51031">
        <w:trPr>
          <w:jc w:val="center"/>
        </w:trPr>
        <w:tc>
          <w:tcPr>
            <w:tcW w:w="2815" w:type="dxa"/>
          </w:tcPr>
          <w:p w14:paraId="0D1253FF" w14:textId="25D84A05" w:rsidR="00171CFE" w:rsidRPr="00171CFE" w:rsidRDefault="00171CFE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18B-F1-For</w:t>
            </w:r>
          </w:p>
        </w:tc>
        <w:tc>
          <w:tcPr>
            <w:tcW w:w="3799" w:type="dxa"/>
            <w:vAlign w:val="center"/>
          </w:tcPr>
          <w:p w14:paraId="132D1B75" w14:textId="09A4A01B" w:rsidR="00FB3AA6" w:rsidRPr="00A45FF9" w:rsidRDefault="00637BC0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7B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GTGGTAGTGGTGATAAAG</w:t>
            </w:r>
          </w:p>
        </w:tc>
      </w:tr>
      <w:tr w:rsidR="00FB3AA6" w:rsidRPr="00A45FF9" w14:paraId="66D60B71" w14:textId="77777777" w:rsidTr="00E51031">
        <w:trPr>
          <w:jc w:val="center"/>
        </w:trPr>
        <w:tc>
          <w:tcPr>
            <w:tcW w:w="2815" w:type="dxa"/>
          </w:tcPr>
          <w:p w14:paraId="71717A8D" w14:textId="759C7270" w:rsidR="00FB3AA6" w:rsidRPr="00A45FF9" w:rsidRDefault="00637BC0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18B-F1-Rev</w:t>
            </w:r>
          </w:p>
        </w:tc>
        <w:tc>
          <w:tcPr>
            <w:tcW w:w="3799" w:type="dxa"/>
            <w:vAlign w:val="center"/>
          </w:tcPr>
          <w:p w14:paraId="29777526" w14:textId="2520C441" w:rsidR="00FB3AA6" w:rsidRPr="00A45FF9" w:rsidRDefault="00637BC0" w:rsidP="00E22D5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37BC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TGAACGAATACGCCAAGG</w:t>
            </w:r>
          </w:p>
        </w:tc>
      </w:tr>
      <w:tr w:rsidR="00015A82" w:rsidRPr="00A45FF9" w14:paraId="05765F95" w14:textId="77777777" w:rsidTr="00E51031">
        <w:trPr>
          <w:jc w:val="center"/>
        </w:trPr>
        <w:tc>
          <w:tcPr>
            <w:tcW w:w="2815" w:type="dxa"/>
          </w:tcPr>
          <w:p w14:paraId="3C81E9AF" w14:textId="3E2DAB33" w:rsidR="00015A82" w:rsidRPr="00A45FF9" w:rsidRDefault="00015A82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18B-F</w:t>
            </w:r>
            <w:r w:rsidR="000D7E72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For</w:t>
            </w:r>
          </w:p>
        </w:tc>
        <w:tc>
          <w:tcPr>
            <w:tcW w:w="3799" w:type="dxa"/>
            <w:vAlign w:val="center"/>
          </w:tcPr>
          <w:p w14:paraId="5EEEAD2C" w14:textId="5FC6B919" w:rsidR="00015A82" w:rsidRPr="00A45FF9" w:rsidRDefault="00015A82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5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ACCGAGCAGGAAGCATG</w:t>
            </w:r>
          </w:p>
        </w:tc>
      </w:tr>
      <w:tr w:rsidR="00015A82" w:rsidRPr="00A45FF9" w14:paraId="7D6D51E2" w14:textId="77777777" w:rsidTr="00E51031">
        <w:trPr>
          <w:jc w:val="center"/>
        </w:trPr>
        <w:tc>
          <w:tcPr>
            <w:tcW w:w="2815" w:type="dxa"/>
          </w:tcPr>
          <w:p w14:paraId="293D8E81" w14:textId="1B550592" w:rsidR="00015A82" w:rsidRPr="00A45FF9" w:rsidRDefault="00015A82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18B-F</w:t>
            </w:r>
            <w:r w:rsidR="000D7E72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Rev</w:t>
            </w:r>
          </w:p>
        </w:tc>
        <w:tc>
          <w:tcPr>
            <w:tcW w:w="3799" w:type="dxa"/>
            <w:vAlign w:val="center"/>
          </w:tcPr>
          <w:p w14:paraId="3990A742" w14:textId="1A907142" w:rsidR="00015A82" w:rsidRPr="00A45FF9" w:rsidRDefault="00015A82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5A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GACAGGCGACAGAGTGC</w:t>
            </w:r>
          </w:p>
        </w:tc>
      </w:tr>
      <w:tr w:rsidR="005B2555" w:rsidRPr="00A45FF9" w14:paraId="023EB1A4" w14:textId="77777777" w:rsidTr="00E51031">
        <w:trPr>
          <w:jc w:val="center"/>
        </w:trPr>
        <w:tc>
          <w:tcPr>
            <w:tcW w:w="2815" w:type="dxa"/>
          </w:tcPr>
          <w:p w14:paraId="65EB532B" w14:textId="7AE8AD9E" w:rsidR="005B2555" w:rsidRPr="00A45FF9" w:rsidRDefault="005B2555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18B-F3-For</w:t>
            </w:r>
          </w:p>
        </w:tc>
        <w:tc>
          <w:tcPr>
            <w:tcW w:w="3799" w:type="dxa"/>
            <w:vAlign w:val="center"/>
          </w:tcPr>
          <w:p w14:paraId="0FE2936F" w14:textId="75DDAE95" w:rsidR="005B2555" w:rsidRPr="00A45FF9" w:rsidRDefault="005B2555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25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CCCCAACGAAACCAGTAC</w:t>
            </w:r>
          </w:p>
        </w:tc>
      </w:tr>
      <w:tr w:rsidR="005B2555" w:rsidRPr="00A45FF9" w14:paraId="32737C65" w14:textId="77777777" w:rsidTr="00E51031">
        <w:trPr>
          <w:jc w:val="center"/>
        </w:trPr>
        <w:tc>
          <w:tcPr>
            <w:tcW w:w="2815" w:type="dxa"/>
          </w:tcPr>
          <w:p w14:paraId="3A31896A" w14:textId="46428009" w:rsidR="005B2555" w:rsidRPr="00A45FF9" w:rsidRDefault="005B2555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18B-F3-Rev</w:t>
            </w:r>
          </w:p>
        </w:tc>
        <w:tc>
          <w:tcPr>
            <w:tcW w:w="3799" w:type="dxa"/>
            <w:vAlign w:val="center"/>
          </w:tcPr>
          <w:p w14:paraId="19718121" w14:textId="4F29E1EE" w:rsidR="005B2555" w:rsidRPr="00A45FF9" w:rsidRDefault="005B2555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B2555">
              <w:rPr>
                <w:rFonts w:ascii="Times New Roman" w:hAnsi="Times New Roman" w:cs="Times New Roman"/>
                <w:color w:val="000000"/>
                <w:szCs w:val="21"/>
              </w:rPr>
              <w:t>TCGCCCGGTATTCCTTAATC</w:t>
            </w:r>
          </w:p>
        </w:tc>
      </w:tr>
      <w:tr w:rsidR="00916AC1" w:rsidRPr="00A45FF9" w14:paraId="2C5DBD6B" w14:textId="77777777" w:rsidTr="00E51031">
        <w:trPr>
          <w:jc w:val="center"/>
        </w:trPr>
        <w:tc>
          <w:tcPr>
            <w:tcW w:w="2815" w:type="dxa"/>
          </w:tcPr>
          <w:p w14:paraId="0B27FB3A" w14:textId="2C187F6A" w:rsidR="00916AC1" w:rsidRPr="00A04334" w:rsidRDefault="00916AC1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18B-F4-For</w:t>
            </w:r>
          </w:p>
        </w:tc>
        <w:tc>
          <w:tcPr>
            <w:tcW w:w="3799" w:type="dxa"/>
            <w:vAlign w:val="center"/>
          </w:tcPr>
          <w:p w14:paraId="17DDA05D" w14:textId="5E8CF12E" w:rsidR="00916AC1" w:rsidRPr="002A3A41" w:rsidRDefault="00916AC1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16AC1">
              <w:rPr>
                <w:rFonts w:ascii="Times New Roman" w:hAnsi="Times New Roman" w:cs="Times New Roman"/>
              </w:rPr>
              <w:t>GACCCTAAAACTCTTCAATG</w:t>
            </w:r>
          </w:p>
        </w:tc>
      </w:tr>
      <w:tr w:rsidR="00916AC1" w:rsidRPr="00A45FF9" w14:paraId="0BA41340" w14:textId="77777777" w:rsidTr="00E51031">
        <w:trPr>
          <w:jc w:val="center"/>
        </w:trPr>
        <w:tc>
          <w:tcPr>
            <w:tcW w:w="2815" w:type="dxa"/>
          </w:tcPr>
          <w:p w14:paraId="639B8E09" w14:textId="29BFA110" w:rsidR="00916AC1" w:rsidRPr="00A45FF9" w:rsidRDefault="00916AC1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18B-F4-Rev</w:t>
            </w:r>
          </w:p>
        </w:tc>
        <w:tc>
          <w:tcPr>
            <w:tcW w:w="3799" w:type="dxa"/>
            <w:vAlign w:val="center"/>
          </w:tcPr>
          <w:p w14:paraId="61A4D59F" w14:textId="113237C2" w:rsidR="00916AC1" w:rsidRPr="00A45FF9" w:rsidRDefault="00916AC1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6AC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GAGAAGTCGCTTGATATC</w:t>
            </w:r>
          </w:p>
        </w:tc>
      </w:tr>
      <w:tr w:rsidR="00916AC1" w:rsidRPr="00A45FF9" w14:paraId="4933412E" w14:textId="77777777" w:rsidTr="00E51031">
        <w:trPr>
          <w:jc w:val="center"/>
        </w:trPr>
        <w:tc>
          <w:tcPr>
            <w:tcW w:w="2815" w:type="dxa"/>
          </w:tcPr>
          <w:p w14:paraId="3083339A" w14:textId="14FA84E0" w:rsidR="00916AC1" w:rsidRPr="00A45FF9" w:rsidRDefault="00CC102C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ing-For</w:t>
            </w:r>
          </w:p>
        </w:tc>
        <w:tc>
          <w:tcPr>
            <w:tcW w:w="3799" w:type="dxa"/>
            <w:vAlign w:val="center"/>
          </w:tcPr>
          <w:p w14:paraId="345F5B03" w14:textId="5F2400A8" w:rsidR="00916AC1" w:rsidRPr="00A45FF9" w:rsidRDefault="004C4D74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C4D7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TTTCATCCGCTCCTTTGG</w:t>
            </w:r>
          </w:p>
        </w:tc>
      </w:tr>
      <w:tr w:rsidR="00916AC1" w:rsidRPr="00A45FF9" w14:paraId="37BE1EDD" w14:textId="77777777" w:rsidTr="00E51031">
        <w:trPr>
          <w:jc w:val="center"/>
        </w:trPr>
        <w:tc>
          <w:tcPr>
            <w:tcW w:w="2815" w:type="dxa"/>
          </w:tcPr>
          <w:p w14:paraId="4E58594D" w14:textId="69C83879" w:rsidR="00916AC1" w:rsidRPr="00A45FF9" w:rsidRDefault="00CC102C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ing-Rev</w:t>
            </w:r>
          </w:p>
        </w:tc>
        <w:tc>
          <w:tcPr>
            <w:tcW w:w="3799" w:type="dxa"/>
            <w:vAlign w:val="center"/>
          </w:tcPr>
          <w:p w14:paraId="2E66C5C7" w14:textId="45BA4965" w:rsidR="00916AC1" w:rsidRPr="00A45FF9" w:rsidRDefault="004C4D74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C4D7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CAAATCCGCTCCAGACAG</w:t>
            </w:r>
          </w:p>
        </w:tc>
      </w:tr>
      <w:tr w:rsidR="00916AC1" w:rsidRPr="00A45FF9" w14:paraId="5FECE2F1" w14:textId="77777777" w:rsidTr="00E51031">
        <w:trPr>
          <w:jc w:val="center"/>
        </w:trPr>
        <w:tc>
          <w:tcPr>
            <w:tcW w:w="2815" w:type="dxa"/>
          </w:tcPr>
          <w:p w14:paraId="25ADF86F" w14:textId="4B4BAFF5" w:rsidR="00916AC1" w:rsidRPr="006E36FE" w:rsidRDefault="007752D4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36FE">
              <w:rPr>
                <w:rFonts w:ascii="Times New Roman" w:hAnsi="Times New Roman" w:cs="Times New Roman" w:hint="eastAsia"/>
                <w:szCs w:val="21"/>
              </w:rPr>
              <w:t>Junction L-For</w:t>
            </w:r>
          </w:p>
        </w:tc>
        <w:tc>
          <w:tcPr>
            <w:tcW w:w="3799" w:type="dxa"/>
            <w:vAlign w:val="center"/>
          </w:tcPr>
          <w:p w14:paraId="1E208076" w14:textId="06EBE935" w:rsidR="00916AC1" w:rsidRPr="006E36FE" w:rsidRDefault="007752D4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E36FE">
              <w:rPr>
                <w:rFonts w:ascii="Times New Roman" w:hAnsi="Times New Roman" w:cs="Times New Roman"/>
                <w:kern w:val="0"/>
                <w:szCs w:val="21"/>
              </w:rPr>
              <w:t>CACCACAACGTGGGTGGC</w:t>
            </w:r>
          </w:p>
        </w:tc>
      </w:tr>
      <w:tr w:rsidR="00916AC1" w:rsidRPr="00A45FF9" w14:paraId="14E437BA" w14:textId="77777777" w:rsidTr="00E51031">
        <w:trPr>
          <w:jc w:val="center"/>
        </w:trPr>
        <w:tc>
          <w:tcPr>
            <w:tcW w:w="2815" w:type="dxa"/>
          </w:tcPr>
          <w:p w14:paraId="0F8CE8F2" w14:textId="39F4FFE7" w:rsidR="00916AC1" w:rsidRPr="006E36FE" w:rsidRDefault="007752D4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36FE">
              <w:rPr>
                <w:rFonts w:ascii="Times New Roman" w:hAnsi="Times New Roman" w:cs="Times New Roman" w:hint="eastAsia"/>
                <w:szCs w:val="21"/>
              </w:rPr>
              <w:t>Junction L-Rev</w:t>
            </w:r>
          </w:p>
        </w:tc>
        <w:tc>
          <w:tcPr>
            <w:tcW w:w="3799" w:type="dxa"/>
            <w:vAlign w:val="center"/>
          </w:tcPr>
          <w:p w14:paraId="2BD13B7F" w14:textId="504ACFFB" w:rsidR="00916AC1" w:rsidRPr="006E36FE" w:rsidRDefault="009B3BF2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E36FE">
              <w:rPr>
                <w:rFonts w:ascii="Times New Roman" w:hAnsi="Times New Roman" w:cs="Times New Roman"/>
                <w:kern w:val="0"/>
                <w:szCs w:val="21"/>
              </w:rPr>
              <w:t>CTCTTGCGCACCATCGTC</w:t>
            </w:r>
          </w:p>
        </w:tc>
      </w:tr>
      <w:tr w:rsidR="00681081" w:rsidRPr="00A45FF9" w14:paraId="3FB7DBFF" w14:textId="77777777" w:rsidTr="00E51031">
        <w:trPr>
          <w:jc w:val="center"/>
        </w:trPr>
        <w:tc>
          <w:tcPr>
            <w:tcW w:w="2815" w:type="dxa"/>
          </w:tcPr>
          <w:p w14:paraId="1D6A64E6" w14:textId="42DDA2F1" w:rsidR="00681081" w:rsidRPr="006E36FE" w:rsidRDefault="00681081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36FE">
              <w:rPr>
                <w:rFonts w:ascii="Times New Roman" w:hAnsi="Times New Roman" w:cs="Times New Roman" w:hint="eastAsia"/>
                <w:szCs w:val="21"/>
              </w:rPr>
              <w:t xml:space="preserve">Junction </w:t>
            </w:r>
            <w:r w:rsidR="008215DC" w:rsidRPr="006E36F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E36FE">
              <w:rPr>
                <w:rFonts w:ascii="Times New Roman" w:hAnsi="Times New Roman" w:cs="Times New Roman" w:hint="eastAsia"/>
                <w:szCs w:val="21"/>
              </w:rPr>
              <w:t>-For</w:t>
            </w:r>
          </w:p>
        </w:tc>
        <w:tc>
          <w:tcPr>
            <w:tcW w:w="3799" w:type="dxa"/>
            <w:vAlign w:val="center"/>
          </w:tcPr>
          <w:p w14:paraId="15AD9849" w14:textId="4CECA173" w:rsidR="00681081" w:rsidRPr="006E36FE" w:rsidRDefault="00681081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E36FE">
              <w:rPr>
                <w:rFonts w:ascii="Times New Roman" w:hAnsi="Times New Roman" w:cs="Times New Roman"/>
                <w:kern w:val="0"/>
                <w:szCs w:val="21"/>
              </w:rPr>
              <w:t>CGAAACAGACAGAAGCACCG</w:t>
            </w:r>
          </w:p>
        </w:tc>
      </w:tr>
      <w:tr w:rsidR="00681081" w:rsidRPr="00A45FF9" w14:paraId="2673E428" w14:textId="77777777" w:rsidTr="00E51031">
        <w:trPr>
          <w:jc w:val="center"/>
        </w:trPr>
        <w:tc>
          <w:tcPr>
            <w:tcW w:w="2815" w:type="dxa"/>
          </w:tcPr>
          <w:p w14:paraId="7FD0BF94" w14:textId="3E590492" w:rsidR="00681081" w:rsidRPr="006E36FE" w:rsidRDefault="00681081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36FE">
              <w:rPr>
                <w:rFonts w:ascii="Times New Roman" w:hAnsi="Times New Roman" w:cs="Times New Roman" w:hint="eastAsia"/>
                <w:szCs w:val="21"/>
              </w:rPr>
              <w:t xml:space="preserve">Junction </w:t>
            </w:r>
            <w:r w:rsidR="008215DC" w:rsidRPr="006E36F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E36FE">
              <w:rPr>
                <w:rFonts w:ascii="Times New Roman" w:hAnsi="Times New Roman" w:cs="Times New Roman" w:hint="eastAsia"/>
                <w:szCs w:val="21"/>
              </w:rPr>
              <w:t>-Rev</w:t>
            </w:r>
          </w:p>
        </w:tc>
        <w:tc>
          <w:tcPr>
            <w:tcW w:w="3799" w:type="dxa"/>
            <w:vAlign w:val="center"/>
          </w:tcPr>
          <w:p w14:paraId="065282E3" w14:textId="62DB1BEE" w:rsidR="00681081" w:rsidRPr="006E36FE" w:rsidRDefault="000502ED" w:rsidP="00E22D5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02ED">
              <w:rPr>
                <w:rFonts w:ascii="Times New Roman" w:hAnsi="Times New Roman" w:cs="Times New Roman"/>
                <w:kern w:val="0"/>
                <w:szCs w:val="21"/>
              </w:rPr>
              <w:t>AGAAGAAGCCCGCGTTAAGC</w:t>
            </w:r>
          </w:p>
        </w:tc>
      </w:tr>
    </w:tbl>
    <w:p w14:paraId="26E125BD" w14:textId="06B7EE05" w:rsidR="00FD4090" w:rsidRDefault="00FD4090" w:rsidP="00E22D5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14:paraId="3BF289CB" w14:textId="77777777" w:rsidR="009B1130" w:rsidRDefault="009B1130" w:rsidP="00E22D5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7401418" w14:textId="40ADEE55" w:rsidR="00347F90" w:rsidRDefault="00AB2144" w:rsidP="003B07B8">
      <w:pPr>
        <w:adjustRightInd w:val="0"/>
        <w:snapToGrid w:val="0"/>
        <w:spacing w:line="480" w:lineRule="auto"/>
        <w:jc w:val="center"/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</w:pPr>
      <w:r w:rsidRPr="00A45F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 w:rsidR="009B113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A45F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47F90" w:rsidRPr="00A45F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B3685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347F90" w:rsidRPr="00A45F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47F90" w:rsidRPr="006610C3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 xml:space="preserve">Genes </w:t>
      </w:r>
      <w:r w:rsidRPr="006610C3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a</w:t>
      </w:r>
      <w:r w:rsidR="00343760" w:rsidRPr="006610C3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 xml:space="preserve">nnotated in </w:t>
      </w:r>
      <w:r w:rsidR="00E57E1D" w:rsidRPr="00FE5C4A">
        <w:rPr>
          <w:rFonts w:ascii="Times New Roman" w:hAnsi="Times New Roman" w:hint="eastAsia"/>
          <w:color w:val="000000" w:themeColor="text1"/>
          <w:sz w:val="24"/>
        </w:rPr>
        <w:t>ICE</w:t>
      </w:r>
      <w:r w:rsidR="00E57E1D" w:rsidRPr="00FE5C4A">
        <w:rPr>
          <w:rFonts w:ascii="Times New Roman" w:hAnsi="Times New Roman"/>
          <w:i/>
          <w:color w:val="000000" w:themeColor="text1"/>
          <w:sz w:val="24"/>
        </w:rPr>
        <w:t>R</w:t>
      </w:r>
      <w:r w:rsidR="00E57E1D" w:rsidRPr="00FE5C4A">
        <w:rPr>
          <w:rFonts w:ascii="Times New Roman" w:hAnsi="Times New Roman" w:hint="eastAsia"/>
          <w:i/>
          <w:color w:val="000000" w:themeColor="text1"/>
          <w:sz w:val="24"/>
        </w:rPr>
        <w:t>sp</w:t>
      </w:r>
      <w:r w:rsidR="00E57E1D" w:rsidRPr="00FE5C4A">
        <w:rPr>
          <w:rFonts w:ascii="Times New Roman" w:hAnsi="Times New Roman" w:hint="eastAsia"/>
          <w:color w:val="000000" w:themeColor="text1"/>
          <w:sz w:val="24"/>
        </w:rPr>
        <w:t>D18B</w:t>
      </w:r>
      <w:r w:rsidR="00AB6DA3">
        <w:rPr>
          <w:rFonts w:ascii="Times New Roman" w:eastAsia="楷体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BF6CFF">
        <w:rPr>
          <w:rFonts w:ascii="Times New Roman" w:eastAsia="楷体" w:hAnsi="Times New Roman" w:cs="Times New Roman" w:hint="eastAsia"/>
          <w:bCs/>
          <w:color w:val="000000" w:themeColor="text1"/>
          <w:sz w:val="24"/>
          <w:szCs w:val="24"/>
        </w:rPr>
        <w:t>of</w:t>
      </w:r>
      <w:r w:rsidR="00AB6DA3">
        <w:rPr>
          <w:rFonts w:ascii="Times New Roman" w:eastAsia="楷体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proofErr w:type="spellStart"/>
      <w:r w:rsidR="00AB6DA3" w:rsidRPr="00AB6DA3">
        <w:rPr>
          <w:rFonts w:ascii="Times New Roman" w:hAnsi="Times New Roman"/>
          <w:i/>
          <w:color w:val="000000" w:themeColor="text1"/>
          <w:sz w:val="24"/>
          <w:szCs w:val="32"/>
        </w:rPr>
        <w:t>Rheinheimera</w:t>
      </w:r>
      <w:proofErr w:type="spellEnd"/>
      <w:r w:rsidR="00AB6DA3" w:rsidRPr="00AB6DA3">
        <w:rPr>
          <w:rFonts w:ascii="Times New Roman" w:hAnsi="Times New Roman"/>
          <w:color w:val="000000" w:themeColor="text1"/>
          <w:sz w:val="24"/>
          <w:szCs w:val="32"/>
        </w:rPr>
        <w:t xml:space="preserve"> </w:t>
      </w:r>
      <w:r w:rsidR="00AB6DA3" w:rsidRPr="00AB6DA3">
        <w:rPr>
          <w:rFonts w:ascii="Times New Roman" w:hAnsi="Times New Roman"/>
          <w:iCs/>
          <w:color w:val="000000" w:themeColor="text1"/>
          <w:sz w:val="24"/>
          <w:szCs w:val="32"/>
        </w:rPr>
        <w:t>sp</w:t>
      </w:r>
      <w:r w:rsidR="00AB6DA3" w:rsidRPr="00AB6DA3">
        <w:rPr>
          <w:rFonts w:ascii="Times New Roman" w:hAnsi="Times New Roman"/>
          <w:color w:val="000000" w:themeColor="text1"/>
          <w:sz w:val="24"/>
          <w:szCs w:val="32"/>
        </w:rPr>
        <w:t>. D18</w:t>
      </w:r>
      <w:r w:rsidR="00DD6B2B" w:rsidRPr="006610C3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W w:w="993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000"/>
        <w:gridCol w:w="1040"/>
        <w:gridCol w:w="634"/>
        <w:gridCol w:w="1000"/>
        <w:gridCol w:w="4584"/>
      </w:tblGrid>
      <w:tr w:rsidR="0005592C" w:rsidRPr="0005592C" w14:paraId="0506DC1E" w14:textId="77777777" w:rsidTr="002D0D50">
        <w:trPr>
          <w:trHeight w:val="289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88AE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m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3B6D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91A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d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7679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rand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E781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8411D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nction</w:t>
            </w:r>
          </w:p>
        </w:tc>
      </w:tr>
      <w:tr w:rsidR="0005592C" w:rsidRPr="0005592C" w14:paraId="43D721BE" w14:textId="77777777" w:rsidTr="002D0D50">
        <w:trPr>
          <w:trHeight w:val="289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7B1D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43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C3D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2949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648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0310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6853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3296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ul2</w:t>
            </w:r>
          </w:p>
        </w:tc>
        <w:tc>
          <w:tcPr>
            <w:tcW w:w="45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F576B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ulfonamide-resistant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ihydropteroate</w:t>
            </w:r>
            <w:proofErr w:type="spellEnd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ynthase Sul2</w:t>
            </w:r>
          </w:p>
        </w:tc>
      </w:tr>
      <w:tr w:rsidR="0005592C" w:rsidRPr="0005592C" w14:paraId="0C906082" w14:textId="77777777" w:rsidTr="002D0D50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F364DC4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4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522694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03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9ED574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117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36FAD3E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55DEC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ph</w:t>
            </w:r>
            <w:proofErr w:type="spellEnd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(3'')-</w:t>
            </w: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6F50DF38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minoglycoside O-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hosphotransferase</w:t>
            </w:r>
            <w:proofErr w:type="spellEnd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PH(3\'\')-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b</w:t>
            </w:r>
            <w:proofErr w:type="spellEnd"/>
          </w:p>
        </w:tc>
      </w:tr>
      <w:tr w:rsidR="0005592C" w:rsidRPr="0005592C" w14:paraId="0F102147" w14:textId="77777777" w:rsidTr="002D0D50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9D303C4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4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4433F2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11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89982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201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79F6783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52E7C6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trB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2C92994E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minoglycoside O-phosphotransferase APH(6)-Id</w:t>
            </w:r>
          </w:p>
        </w:tc>
      </w:tr>
      <w:tr w:rsidR="0005592C" w:rsidRPr="0005592C" w14:paraId="17B96051" w14:textId="77777777" w:rsidTr="002D0D50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8D94F6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4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C7D52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19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48C53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252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6C34BA3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3998F0" w14:textId="18EDB2F9" w:rsidR="0005592C" w:rsidRPr="0005592C" w:rsidRDefault="00C133CA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Tn</w:t>
            </w:r>
            <w:r w:rsidRPr="00C133CA">
              <w:rPr>
                <w:rFonts w:ascii="Times New Roman" w:eastAsia="宋体" w:hAnsi="Times New Roman" w:cs="Times New Roman" w:hint="eastAsia"/>
                <w:i/>
                <w:kern w:val="0"/>
                <w:sz w:val="16"/>
                <w:szCs w:val="16"/>
              </w:rPr>
              <w:t>3</w:t>
            </w: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45ACF82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IS91 family transposase</w:t>
            </w:r>
          </w:p>
        </w:tc>
      </w:tr>
      <w:tr w:rsidR="0005592C" w:rsidRPr="0005592C" w14:paraId="52446150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B0BCF9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4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4E631D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26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3D3464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293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90FA689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74B72E" w14:textId="156F9070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20A41849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ysR</w:t>
            </w:r>
            <w:proofErr w:type="spellEnd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family transcriptional regulator</w:t>
            </w:r>
          </w:p>
        </w:tc>
      </w:tr>
      <w:tr w:rsidR="0005592C" w:rsidRPr="0005592C" w14:paraId="59C85FDD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4562E21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4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346954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30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B97DF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42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922BE1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E2F27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loR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617B7F1D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ind w:firstLineChars="50" w:firstLine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loramphenicol/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lorfenicol</w:t>
            </w:r>
            <w:proofErr w:type="spellEnd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fflux MFS transporter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loR</w:t>
            </w:r>
            <w:proofErr w:type="spellEnd"/>
          </w:p>
        </w:tc>
      </w:tr>
      <w:tr w:rsidR="0005592C" w:rsidRPr="0005592C" w14:paraId="2CEB4DE1" w14:textId="77777777" w:rsidTr="002D0D50">
        <w:trPr>
          <w:trHeight w:val="294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712837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4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495DF2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44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A5C2F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53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334499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F87FAD" w14:textId="2F3B4C34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6346C473" w14:textId="15FB58E8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ind w:firstLineChars="50" w:firstLine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ype IV secretory pathway,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laxase</w:t>
            </w:r>
            <w:proofErr w:type="spellEnd"/>
          </w:p>
        </w:tc>
      </w:tr>
      <w:tr w:rsidR="0005592C" w:rsidRPr="0005592C" w14:paraId="10EB9C2F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A1780A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4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B0B282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536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BD0582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686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18935B9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DEF0D2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</w:t>
            </w:r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91</w:t>
            </w: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7EC97071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IS91 family transposase</w:t>
            </w:r>
          </w:p>
        </w:tc>
      </w:tr>
      <w:tr w:rsidR="0005592C" w:rsidRPr="0005592C" w14:paraId="16A0890C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9D37797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47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9F9E6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69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8C478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727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EA1FBA3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3F748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1865DB73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ysR</w:t>
            </w:r>
            <w:proofErr w:type="spellEnd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family transcriptional regulator</w:t>
            </w:r>
          </w:p>
        </w:tc>
      </w:tr>
      <w:tr w:rsidR="0005592C" w:rsidRPr="0005592C" w14:paraId="7E61DCA9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7B642A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4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283B2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72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729812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851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740ADE6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5C35B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loR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678542D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ind w:firstLineChars="50" w:firstLine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loramphenicol/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lorfenicol</w:t>
            </w:r>
            <w:proofErr w:type="spellEnd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fflux MFS transporter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loR</w:t>
            </w:r>
            <w:proofErr w:type="spellEnd"/>
          </w:p>
        </w:tc>
      </w:tr>
      <w:tr w:rsidR="0005592C" w:rsidRPr="0005592C" w14:paraId="67B456F6" w14:textId="77777777" w:rsidTr="002D0D50">
        <w:trPr>
          <w:trHeight w:val="355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B5B4632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4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A096F3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87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CBB74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96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041FD54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A0225B" w14:textId="10E743A8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6052E8A8" w14:textId="04843312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ind w:firstLineChars="50" w:firstLine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ype IV secretory pathway,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laxase</w:t>
            </w:r>
            <w:proofErr w:type="spellEnd"/>
          </w:p>
        </w:tc>
      </w:tr>
      <w:tr w:rsidR="0005592C" w:rsidRPr="0005592C" w14:paraId="512E6A65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C7904B8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4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B6C928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96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4FD3D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114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57F479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EAF75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</w:t>
            </w:r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91</w:t>
            </w: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671FFCB4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IS91 family transposase</w:t>
            </w:r>
          </w:p>
        </w:tc>
      </w:tr>
      <w:tr w:rsidR="0005592C" w:rsidRPr="0005592C" w14:paraId="12C3B7BD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CB478D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4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28C82E8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12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86DDF7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156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7FE24D8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D863A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67751C18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ind w:firstLineChars="50" w:firstLine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ysR</w:t>
            </w:r>
            <w:proofErr w:type="spellEnd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family transcriptional regulator</w:t>
            </w:r>
          </w:p>
        </w:tc>
      </w:tr>
      <w:tr w:rsidR="0005592C" w:rsidRPr="0005592C" w14:paraId="7B9E1DAA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96C7A2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97996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15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E55099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279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B51D64C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96FDD8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loR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5495384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ind w:firstLineChars="50" w:firstLine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loramphenicol/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lorfenicol</w:t>
            </w:r>
            <w:proofErr w:type="spellEnd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fflux MFS transporter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loR</w:t>
            </w:r>
            <w:proofErr w:type="spellEnd"/>
          </w:p>
        </w:tc>
      </w:tr>
      <w:tr w:rsidR="0005592C" w:rsidRPr="0005592C" w14:paraId="576ECA69" w14:textId="77777777" w:rsidTr="002D0D50">
        <w:trPr>
          <w:trHeight w:val="331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BE5035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BDC86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30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BD8F8D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38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538EB4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A75244" w14:textId="131B3291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250BF97C" w14:textId="6B5662F5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ind w:firstLineChars="50" w:firstLine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ype IV secretory pathway,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laxase</w:t>
            </w:r>
            <w:proofErr w:type="spellEnd"/>
          </w:p>
        </w:tc>
      </w:tr>
      <w:tr w:rsidR="0005592C" w:rsidRPr="0005592C" w14:paraId="5A0A422C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057F91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FC6E47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39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1F8218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542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7CEA691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D8C5F8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</w:t>
            </w:r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91</w:t>
            </w: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202F84E6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IS91 family transposase</w:t>
            </w:r>
          </w:p>
        </w:tc>
      </w:tr>
      <w:tr w:rsidR="0005592C" w:rsidRPr="0005592C" w14:paraId="2C12DDDF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6996AEC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A7D0E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56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0505D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585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EBE6C49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A4D2288" w14:textId="2FEB124E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2C32988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ypothetical protein</w:t>
            </w:r>
          </w:p>
        </w:tc>
      </w:tr>
      <w:tr w:rsidR="0005592C" w:rsidRPr="0005592C" w14:paraId="1BA64827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AD67187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CE26C1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58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B1845E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659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F2FE436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B52D231" w14:textId="682A0629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33569531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resolvase</w:t>
            </w:r>
          </w:p>
        </w:tc>
      </w:tr>
      <w:tr w:rsidR="0005592C" w:rsidRPr="0005592C" w14:paraId="7B82FF9F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52AC15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489AF2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67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6D1C6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707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4E7FAE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924FEE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rsR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521144A3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elix-turn-helix transcriptional regulator</w:t>
            </w:r>
          </w:p>
        </w:tc>
      </w:tr>
      <w:tr w:rsidR="0005592C" w:rsidRPr="0005592C" w14:paraId="5DEB6623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B9571DE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3E3C4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707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9B0F2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783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4A2826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71545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rsH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1BBDDD9C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rsenical resistance protein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sH</w:t>
            </w:r>
            <w:proofErr w:type="spellEnd"/>
          </w:p>
        </w:tc>
      </w:tr>
      <w:tr w:rsidR="0005592C" w:rsidRPr="0005592C" w14:paraId="08569A4D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ABA3CF6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C16097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78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A355AD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834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31A990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6C75F6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rsC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71F6137D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rsenate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ductase</w:t>
            </w:r>
            <w:proofErr w:type="spellEnd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sC</w:t>
            </w:r>
            <w:proofErr w:type="spellEnd"/>
          </w:p>
        </w:tc>
      </w:tr>
      <w:tr w:rsidR="0005592C" w:rsidRPr="0005592C" w14:paraId="303A4D06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D6A210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833947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83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394A29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940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4DED9FD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5DA99C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rsB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08409254" w14:textId="09CFC131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ind w:firstLineChars="50" w:firstLine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senite</w:t>
            </w:r>
            <w:proofErr w:type="spellEnd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fflux transporter</w:t>
            </w:r>
          </w:p>
        </w:tc>
      </w:tr>
      <w:tr w:rsidR="0005592C" w:rsidRPr="0005592C" w14:paraId="36F2A165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7A9B4F9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908D79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95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902CB4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972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E0FD5B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087F0DB" w14:textId="6708DF06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1A2FCDB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ypothetical protein</w:t>
            </w:r>
          </w:p>
        </w:tc>
      </w:tr>
      <w:tr w:rsidR="0005592C" w:rsidRPr="0005592C" w14:paraId="7D4F8A91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5266BF9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08DF7C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97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728272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998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503268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4EAF8F0" w14:textId="5A60CA36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255D09D9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ypothetical protein</w:t>
            </w:r>
          </w:p>
        </w:tc>
      </w:tr>
      <w:tr w:rsidR="0005592C" w:rsidRPr="0005592C" w14:paraId="2C7E7F8D" w14:textId="77777777" w:rsidTr="002D0D50">
        <w:trPr>
          <w:trHeight w:val="289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F83DA7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6179A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00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83B9F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029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682974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AF1F7AC" w14:textId="4E3A5C13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2FB777D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ypothetical protein</w:t>
            </w:r>
          </w:p>
        </w:tc>
      </w:tr>
      <w:tr w:rsidR="0005592C" w:rsidRPr="0005592C" w14:paraId="34863C99" w14:textId="77777777" w:rsidTr="002D0D50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BF02063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17397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03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04CA0D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172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6C80834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EF5E34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rbL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03FDA3EC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-type conjugative transfer protein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bL</w:t>
            </w:r>
            <w:proofErr w:type="spellEnd"/>
          </w:p>
        </w:tc>
      </w:tr>
      <w:tr w:rsidR="0005592C" w:rsidRPr="0005592C" w14:paraId="67BF10C1" w14:textId="77777777" w:rsidTr="002D0D50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CCF8556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3B0038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17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84453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197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7609697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7DF48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rbK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6E199D93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ntry exclusion lipoprotein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bK</w:t>
            </w:r>
            <w:proofErr w:type="spellEnd"/>
          </w:p>
        </w:tc>
      </w:tr>
      <w:tr w:rsidR="0005592C" w:rsidRPr="0005592C" w14:paraId="04707920" w14:textId="77777777" w:rsidTr="002D0D50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7F29BCC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4FB93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19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81B0ED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276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C6D392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3785AE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rbJ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6E105A98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-type conjugative transfer protein </w:t>
            </w:r>
            <w:proofErr w:type="spellStart"/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bJ</w:t>
            </w:r>
            <w:proofErr w:type="spellEnd"/>
          </w:p>
        </w:tc>
      </w:tr>
      <w:tr w:rsidR="0005592C" w:rsidRPr="0005592C" w14:paraId="3D7B63AC" w14:textId="77777777" w:rsidTr="002D0D50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9E3767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7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45D6F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29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5523C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309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D4AD698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1779BB" w14:textId="3C8F785A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7EA5E627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abilization protein</w:t>
            </w:r>
          </w:p>
        </w:tc>
      </w:tr>
      <w:tr w:rsidR="0005592C" w:rsidRPr="0005592C" w14:paraId="5053A366" w14:textId="77777777" w:rsidTr="002D0D50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1ABA0E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490C4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41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68960C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500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051223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9BCD8F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epC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3B29DEC3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replication protein C</w:t>
            </w:r>
          </w:p>
        </w:tc>
      </w:tr>
      <w:tr w:rsidR="0005592C" w:rsidRPr="0005592C" w14:paraId="36682F85" w14:textId="77777777" w:rsidTr="002D0D50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3B0619D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9D8A8C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49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D8CD6B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58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64D29F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4F7CAA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epA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196E456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replication protein A</w:t>
            </w:r>
          </w:p>
        </w:tc>
      </w:tr>
      <w:tr w:rsidR="0005592C" w:rsidRPr="0005592C" w14:paraId="014CCE69" w14:textId="77777777" w:rsidTr="002D0D50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5F3CB4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C9FAA0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58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A0767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604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DED586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64F821" w14:textId="1CC33DFA" w:rsidR="0005592C" w:rsidRPr="00625640" w:rsidRDefault="00625640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625640">
              <w:rPr>
                <w:rFonts w:ascii="Times New Roman" w:eastAsia="宋体" w:hAnsi="Times New Roman" w:cs="Times New Roman" w:hint="eastAsia"/>
                <w:i/>
                <w:kern w:val="0"/>
                <w:sz w:val="16"/>
                <w:szCs w:val="16"/>
              </w:rPr>
              <w:t>alpA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2D8FD0DF" w14:textId="3434F580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ind w:firstLineChars="50" w:firstLine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hage regulatory protein</w:t>
            </w:r>
            <w:r w:rsidR="00625640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 w:rsidR="00625640"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A</w:t>
            </w:r>
            <w:proofErr w:type="spellEnd"/>
          </w:p>
        </w:tc>
      </w:tr>
      <w:tr w:rsidR="0005592C" w:rsidRPr="0005592C" w14:paraId="40C9895C" w14:textId="77777777" w:rsidTr="002D0D50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974BFC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0Z06_RS125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4B0B72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61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02CDE2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739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9A13D27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B3EA25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05592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  <w:hideMark/>
          </w:tcPr>
          <w:p w14:paraId="262A5347" w14:textId="77777777" w:rsidR="0005592C" w:rsidRPr="0005592C" w:rsidRDefault="0005592C" w:rsidP="00E22D5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5592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ite-specific integrase</w:t>
            </w:r>
          </w:p>
        </w:tc>
      </w:tr>
      <w:tr w:rsidR="00E37C69" w:rsidRPr="0005592C" w14:paraId="3C38517D" w14:textId="77777777" w:rsidTr="002D0D50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0EF8F689" w14:textId="7FED3ED5" w:rsidR="00E37C69" w:rsidRPr="00BF6CFF" w:rsidRDefault="00E37C69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BF6CFF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E0Z06_RS12600</w:t>
            </w:r>
            <w:r w:rsidRPr="00BF6CFF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*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016A46A" w14:textId="39C1D85A" w:rsidR="00E37C69" w:rsidRPr="00BF6CFF" w:rsidRDefault="00E37C69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BF6CFF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65770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FAE2449" w14:textId="03D91330" w:rsidR="00E37C69" w:rsidRPr="00BF6CFF" w:rsidRDefault="00E37C69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BF6CFF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659281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6B3040C" w14:textId="5C95CC36" w:rsidR="00E37C69" w:rsidRPr="00BF6CFF" w:rsidRDefault="00E37C69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BF6CFF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CAF2DAE" w14:textId="5F9DB9A0" w:rsidR="00E37C69" w:rsidRPr="00BF6CFF" w:rsidRDefault="005E7146" w:rsidP="00E22D5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F6CFF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6"/>
                <w:szCs w:val="16"/>
              </w:rPr>
              <w:t>guaA</w:t>
            </w:r>
            <w:proofErr w:type="spellEnd"/>
          </w:p>
        </w:tc>
        <w:tc>
          <w:tcPr>
            <w:tcW w:w="4584" w:type="dxa"/>
            <w:shd w:val="clear" w:color="auto" w:fill="auto"/>
            <w:vAlign w:val="center"/>
          </w:tcPr>
          <w:p w14:paraId="57784693" w14:textId="7EED8A26" w:rsidR="00E37C69" w:rsidRPr="00BF6CFF" w:rsidRDefault="005E7146" w:rsidP="00E22D59">
            <w:pPr>
              <w:widowControl/>
              <w:adjustRightInd w:val="0"/>
              <w:snapToGrid w:val="0"/>
              <w:spacing w:line="360" w:lineRule="auto"/>
              <w:ind w:firstLineChars="49" w:firstLine="79"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BF6CFF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lutamine-hydrolyzing GMP synthase</w:t>
            </w:r>
          </w:p>
        </w:tc>
      </w:tr>
    </w:tbl>
    <w:p w14:paraId="4594E02B" w14:textId="04A44D82" w:rsidR="00E37C69" w:rsidRDefault="00E37C69" w:rsidP="009B1130">
      <w:pPr>
        <w:adjustRightInd w:val="0"/>
        <w:snapToGrid w:val="0"/>
        <w:spacing w:beforeLines="50" w:before="120" w:line="480" w:lineRule="auto"/>
        <w:jc w:val="left"/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</w:pPr>
      <w:r w:rsidRPr="00667247">
        <w:rPr>
          <w:rFonts w:ascii="Times New Roman" w:eastAsia="宋体" w:hAnsi="Times New Roman" w:cs="Times New Roman" w:hint="eastAsia"/>
          <w:kern w:val="0"/>
          <w:sz w:val="16"/>
          <w:szCs w:val="16"/>
        </w:rPr>
        <w:t>*</w:t>
      </w:r>
      <w:r w:rsidR="005E7146" w:rsidRPr="00E57E1D">
        <w:rPr>
          <w:sz w:val="16"/>
          <w:szCs w:val="16"/>
        </w:rPr>
        <w:t xml:space="preserve"> </w:t>
      </w:r>
      <w:r w:rsidR="00E57E1D" w:rsidRPr="00E57E1D">
        <w:rPr>
          <w:rFonts w:ascii="Times New Roman" w:hAnsi="Times New Roman" w:hint="eastAsia"/>
          <w:color w:val="000000" w:themeColor="text1"/>
          <w:sz w:val="16"/>
          <w:szCs w:val="16"/>
        </w:rPr>
        <w:t>ICE</w:t>
      </w:r>
      <w:r w:rsidR="00E57E1D" w:rsidRPr="00E57E1D">
        <w:rPr>
          <w:rFonts w:ascii="Times New Roman" w:hAnsi="Times New Roman"/>
          <w:i/>
          <w:color w:val="000000" w:themeColor="text1"/>
          <w:sz w:val="16"/>
          <w:szCs w:val="16"/>
        </w:rPr>
        <w:t>R</w:t>
      </w:r>
      <w:r w:rsidR="00E57E1D" w:rsidRPr="00E57E1D">
        <w:rPr>
          <w:rFonts w:ascii="Times New Roman" w:hAnsi="Times New Roman" w:hint="eastAsia"/>
          <w:i/>
          <w:color w:val="000000" w:themeColor="text1"/>
          <w:sz w:val="16"/>
          <w:szCs w:val="16"/>
        </w:rPr>
        <w:t>sp</w:t>
      </w:r>
      <w:r w:rsidR="00E57E1D" w:rsidRPr="00E57E1D">
        <w:rPr>
          <w:rFonts w:ascii="Times New Roman" w:hAnsi="Times New Roman" w:hint="eastAsia"/>
          <w:color w:val="000000" w:themeColor="text1"/>
          <w:sz w:val="16"/>
          <w:szCs w:val="16"/>
        </w:rPr>
        <w:t>D18B</w:t>
      </w:r>
      <w:r w:rsidR="005E7146" w:rsidRPr="00E57E1D">
        <w:rPr>
          <w:rFonts w:ascii="Times New Roman" w:eastAsia="宋体" w:hAnsi="Times New Roman" w:cs="Times New Roman"/>
          <w:kern w:val="0"/>
          <w:sz w:val="16"/>
          <w:szCs w:val="16"/>
        </w:rPr>
        <w:t xml:space="preserve"> </w:t>
      </w:r>
      <w:r w:rsidR="00A033DC" w:rsidRPr="00E57E1D">
        <w:rPr>
          <w:rFonts w:ascii="Times New Roman" w:eastAsia="宋体" w:hAnsi="Times New Roman" w:cs="Times New Roman" w:hint="eastAsia"/>
          <w:kern w:val="0"/>
          <w:sz w:val="16"/>
          <w:szCs w:val="16"/>
        </w:rPr>
        <w:t xml:space="preserve">contains </w:t>
      </w:r>
      <w:r w:rsidR="00E83D14" w:rsidRPr="00E57E1D">
        <w:rPr>
          <w:rFonts w:ascii="Times New Roman" w:eastAsia="宋体" w:hAnsi="Times New Roman" w:cs="Times New Roman" w:hint="eastAsia"/>
          <w:kern w:val="0"/>
          <w:sz w:val="16"/>
          <w:szCs w:val="16"/>
        </w:rPr>
        <w:t xml:space="preserve">genes from </w:t>
      </w:r>
      <w:r w:rsidR="00A033DC" w:rsidRPr="00E57E1D">
        <w:rPr>
          <w:rFonts w:ascii="Times New Roman" w:eastAsia="宋体" w:hAnsi="Times New Roman" w:cs="Times New Roman"/>
          <w:kern w:val="0"/>
          <w:sz w:val="16"/>
          <w:szCs w:val="16"/>
        </w:rPr>
        <w:t>E0</w:t>
      </w:r>
      <w:r w:rsidR="00A033DC" w:rsidRPr="00667247">
        <w:rPr>
          <w:rFonts w:ascii="Times New Roman" w:eastAsia="宋体" w:hAnsi="Times New Roman" w:cs="Times New Roman"/>
          <w:kern w:val="0"/>
          <w:sz w:val="16"/>
          <w:szCs w:val="16"/>
        </w:rPr>
        <w:t>Z06_RS12435</w:t>
      </w:r>
      <w:r w:rsidR="00A033DC" w:rsidRPr="00667247">
        <w:rPr>
          <w:rFonts w:ascii="Times New Roman" w:eastAsia="宋体" w:hAnsi="Times New Roman" w:cs="Times New Roman" w:hint="eastAsia"/>
          <w:kern w:val="0"/>
          <w:sz w:val="16"/>
          <w:szCs w:val="16"/>
        </w:rPr>
        <w:t>-</w:t>
      </w:r>
      <w:r w:rsidR="00A033DC" w:rsidRPr="00667247">
        <w:rPr>
          <w:rFonts w:ascii="Times New Roman" w:eastAsia="宋体" w:hAnsi="Times New Roman" w:cs="Times New Roman"/>
          <w:kern w:val="0"/>
          <w:sz w:val="16"/>
          <w:szCs w:val="16"/>
        </w:rPr>
        <w:t>E0Z06_RS12595</w:t>
      </w:r>
      <w:r w:rsidR="00A033DC" w:rsidRPr="00667247">
        <w:rPr>
          <w:rFonts w:ascii="Times New Roman" w:eastAsia="宋体" w:hAnsi="Times New Roman" w:cs="Times New Roman" w:hint="eastAsia"/>
          <w:kern w:val="0"/>
          <w:sz w:val="16"/>
          <w:szCs w:val="16"/>
        </w:rPr>
        <w:t xml:space="preserve">, </w:t>
      </w:r>
      <w:r w:rsidR="00E83D14" w:rsidRPr="00667247">
        <w:rPr>
          <w:rFonts w:ascii="Times New Roman" w:eastAsia="宋体" w:hAnsi="Times New Roman" w:cs="Times New Roman" w:hint="eastAsia"/>
          <w:kern w:val="0"/>
          <w:sz w:val="16"/>
          <w:szCs w:val="16"/>
        </w:rPr>
        <w:t xml:space="preserve">and </w:t>
      </w:r>
      <w:r w:rsidR="005E7146" w:rsidRPr="00667247">
        <w:rPr>
          <w:rFonts w:ascii="Times New Roman" w:eastAsia="宋体" w:hAnsi="Times New Roman" w:cs="Times New Roman"/>
          <w:kern w:val="0"/>
          <w:sz w:val="16"/>
          <w:szCs w:val="16"/>
        </w:rPr>
        <w:t>was inserted in</w:t>
      </w:r>
      <w:r w:rsidR="007C3F86" w:rsidRPr="00667247">
        <w:rPr>
          <w:rFonts w:ascii="Times New Roman" w:eastAsia="宋体" w:hAnsi="Times New Roman" w:cs="Times New Roman" w:hint="eastAsia"/>
          <w:kern w:val="0"/>
          <w:sz w:val="16"/>
          <w:szCs w:val="16"/>
        </w:rPr>
        <w:t>to</w:t>
      </w:r>
      <w:r w:rsidR="005E7146" w:rsidRPr="00667247">
        <w:rPr>
          <w:rFonts w:ascii="Times New Roman" w:eastAsia="宋体" w:hAnsi="Times New Roman" w:cs="Times New Roman"/>
          <w:kern w:val="0"/>
          <w:sz w:val="16"/>
          <w:szCs w:val="16"/>
        </w:rPr>
        <w:t xml:space="preserve"> </w:t>
      </w:r>
      <w:r w:rsidR="00524C97">
        <w:rPr>
          <w:rFonts w:ascii="Times New Roman" w:eastAsia="宋体" w:hAnsi="Times New Roman" w:cs="Times New Roman" w:hint="eastAsia"/>
          <w:kern w:val="0"/>
          <w:sz w:val="16"/>
          <w:szCs w:val="16"/>
        </w:rPr>
        <w:t>3</w:t>
      </w:r>
      <w:r w:rsidR="00524C97">
        <w:rPr>
          <w:rFonts w:ascii="Times New Roman" w:eastAsia="宋体" w:hAnsi="Times New Roman" w:cs="Times New Roman"/>
          <w:kern w:val="0"/>
          <w:sz w:val="16"/>
          <w:szCs w:val="16"/>
        </w:rPr>
        <w:t>’</w:t>
      </w:r>
      <w:r w:rsidR="00524C97">
        <w:rPr>
          <w:rFonts w:ascii="Times New Roman" w:eastAsia="宋体" w:hAnsi="Times New Roman" w:cs="Times New Roman" w:hint="eastAsia"/>
          <w:kern w:val="0"/>
          <w:sz w:val="16"/>
          <w:szCs w:val="16"/>
        </w:rPr>
        <w:t xml:space="preserve">-end of </w:t>
      </w:r>
      <w:proofErr w:type="spellStart"/>
      <w:r w:rsidR="005E7146" w:rsidRPr="00667247">
        <w:rPr>
          <w:rFonts w:ascii="Times New Roman" w:eastAsia="宋体" w:hAnsi="Times New Roman" w:cs="Times New Roman"/>
          <w:i/>
          <w:kern w:val="0"/>
          <w:sz w:val="16"/>
          <w:szCs w:val="16"/>
        </w:rPr>
        <w:t>gua</w:t>
      </w:r>
      <w:r w:rsidR="00394115" w:rsidRPr="00667247">
        <w:rPr>
          <w:rFonts w:ascii="Times New Roman" w:eastAsia="宋体" w:hAnsi="Times New Roman" w:cs="Times New Roman" w:hint="eastAsia"/>
          <w:i/>
          <w:kern w:val="0"/>
          <w:sz w:val="16"/>
          <w:szCs w:val="16"/>
        </w:rPr>
        <w:t>A</w:t>
      </w:r>
      <w:proofErr w:type="spellEnd"/>
      <w:r w:rsidR="005E7146" w:rsidRPr="00667247">
        <w:rPr>
          <w:rFonts w:ascii="Times New Roman" w:eastAsia="宋体" w:hAnsi="Times New Roman" w:cs="Times New Roman"/>
          <w:kern w:val="0"/>
          <w:sz w:val="16"/>
          <w:szCs w:val="16"/>
        </w:rPr>
        <w:t xml:space="preserve"> gene</w:t>
      </w:r>
      <w:r w:rsidR="002D7589">
        <w:rPr>
          <w:rFonts w:ascii="Times New Roman" w:eastAsia="宋体" w:hAnsi="Times New Roman" w:cs="Times New Roman" w:hint="eastAsia"/>
          <w:kern w:val="0"/>
          <w:sz w:val="16"/>
          <w:szCs w:val="16"/>
        </w:rPr>
        <w:t xml:space="preserve"> (</w:t>
      </w:r>
      <w:r w:rsidR="002D7589" w:rsidRPr="002D7589">
        <w:rPr>
          <w:rFonts w:ascii="Times New Roman" w:eastAsia="宋体" w:hAnsi="Times New Roman" w:cs="Times New Roman"/>
          <w:kern w:val="0"/>
          <w:sz w:val="16"/>
          <w:szCs w:val="16"/>
        </w:rPr>
        <w:t>E0Z06_RS12600</w:t>
      </w:r>
      <w:r w:rsidR="002D7589">
        <w:rPr>
          <w:rFonts w:ascii="Times New Roman" w:eastAsia="宋体" w:hAnsi="Times New Roman" w:cs="Times New Roman" w:hint="eastAsia"/>
          <w:kern w:val="0"/>
          <w:sz w:val="16"/>
          <w:szCs w:val="16"/>
        </w:rPr>
        <w:t>)</w:t>
      </w:r>
      <w:r w:rsidR="005E7146" w:rsidRPr="00667247">
        <w:rPr>
          <w:rFonts w:ascii="Times New Roman" w:eastAsia="宋体" w:hAnsi="Times New Roman" w:cs="Times New Roman" w:hint="eastAsia"/>
          <w:kern w:val="0"/>
          <w:sz w:val="16"/>
          <w:szCs w:val="16"/>
        </w:rPr>
        <w:t>.</w:t>
      </w:r>
    </w:p>
    <w:sectPr w:rsidR="00E37C69" w:rsidSect="00066445">
      <w:footerReference w:type="default" r:id="rId7"/>
      <w:pgSz w:w="12240" w:h="15840"/>
      <w:pgMar w:top="1440" w:right="1134" w:bottom="1440" w:left="1134" w:header="720" w:footer="675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C05696" w14:textId="77777777" w:rsidR="00C6053D" w:rsidRDefault="00C6053D" w:rsidP="002C7283">
      <w:r>
        <w:separator/>
      </w:r>
    </w:p>
  </w:endnote>
  <w:endnote w:type="continuationSeparator" w:id="0">
    <w:p w14:paraId="12CE3730" w14:textId="77777777" w:rsidR="00C6053D" w:rsidRDefault="00C6053D" w:rsidP="002C7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MPi-One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5416315"/>
      <w:docPartObj>
        <w:docPartGallery w:val="Page Numbers (Bottom of Page)"/>
        <w:docPartUnique/>
      </w:docPartObj>
    </w:sdtPr>
    <w:sdtEndPr/>
    <w:sdtContent>
      <w:p w14:paraId="6ED9F104" w14:textId="2F17B7F9" w:rsidR="00FE35EC" w:rsidRDefault="00FE35EC">
        <w:pPr>
          <w:pStyle w:val="a4"/>
          <w:jc w:val="center"/>
        </w:pPr>
        <w:r w:rsidRPr="00FE35EC">
          <w:rPr>
            <w:rFonts w:ascii="Times New Roman" w:hAnsi="Times New Roman" w:cs="Times New Roman"/>
          </w:rPr>
          <w:fldChar w:fldCharType="begin"/>
        </w:r>
        <w:r w:rsidRPr="00FE35EC">
          <w:rPr>
            <w:rFonts w:ascii="Times New Roman" w:hAnsi="Times New Roman" w:cs="Times New Roman"/>
          </w:rPr>
          <w:instrText>PAGE   \* MERGEFORMAT</w:instrText>
        </w:r>
        <w:r w:rsidRPr="00FE35EC">
          <w:rPr>
            <w:rFonts w:ascii="Times New Roman" w:hAnsi="Times New Roman" w:cs="Times New Roman"/>
          </w:rPr>
          <w:fldChar w:fldCharType="separate"/>
        </w:r>
        <w:r w:rsidR="0089401F" w:rsidRPr="0089401F">
          <w:rPr>
            <w:rFonts w:ascii="Times New Roman" w:hAnsi="Times New Roman" w:cs="Times New Roman"/>
            <w:noProof/>
            <w:lang w:val="zh-CN"/>
          </w:rPr>
          <w:t>1</w:t>
        </w:r>
        <w:r w:rsidRPr="00FE35EC">
          <w:rPr>
            <w:rFonts w:ascii="Times New Roman" w:hAnsi="Times New Roman" w:cs="Times New Roman"/>
          </w:rPr>
          <w:fldChar w:fldCharType="end"/>
        </w:r>
      </w:p>
    </w:sdtContent>
  </w:sdt>
  <w:p w14:paraId="037D3655" w14:textId="77777777" w:rsidR="00FE35EC" w:rsidRDefault="00FE35E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B5328B" w14:textId="77777777" w:rsidR="00C6053D" w:rsidRDefault="00C6053D" w:rsidP="002C7283">
      <w:r>
        <w:separator/>
      </w:r>
    </w:p>
  </w:footnote>
  <w:footnote w:type="continuationSeparator" w:id="0">
    <w:p w14:paraId="5819C94F" w14:textId="77777777" w:rsidR="00C6053D" w:rsidRDefault="00C6053D" w:rsidP="002C7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208"/>
    <w:rsid w:val="00006706"/>
    <w:rsid w:val="00011A16"/>
    <w:rsid w:val="000122C7"/>
    <w:rsid w:val="00012C41"/>
    <w:rsid w:val="00015A82"/>
    <w:rsid w:val="00016102"/>
    <w:rsid w:val="000218F4"/>
    <w:rsid w:val="00032273"/>
    <w:rsid w:val="00035770"/>
    <w:rsid w:val="000379C1"/>
    <w:rsid w:val="0004376B"/>
    <w:rsid w:val="00043873"/>
    <w:rsid w:val="00047C9F"/>
    <w:rsid w:val="000502ED"/>
    <w:rsid w:val="0005592C"/>
    <w:rsid w:val="00066445"/>
    <w:rsid w:val="000709F8"/>
    <w:rsid w:val="00077024"/>
    <w:rsid w:val="00083D3F"/>
    <w:rsid w:val="00084AEA"/>
    <w:rsid w:val="000B1827"/>
    <w:rsid w:val="000B25A4"/>
    <w:rsid w:val="000B42BC"/>
    <w:rsid w:val="000C25F6"/>
    <w:rsid w:val="000C2E6A"/>
    <w:rsid w:val="000D4798"/>
    <w:rsid w:val="000D546B"/>
    <w:rsid w:val="000D7E72"/>
    <w:rsid w:val="000E4F44"/>
    <w:rsid w:val="000E4FB1"/>
    <w:rsid w:val="000E6180"/>
    <w:rsid w:val="000F284A"/>
    <w:rsid w:val="000F6592"/>
    <w:rsid w:val="000F7B31"/>
    <w:rsid w:val="00100D25"/>
    <w:rsid w:val="001010C6"/>
    <w:rsid w:val="00113B87"/>
    <w:rsid w:val="00114023"/>
    <w:rsid w:val="00121C3E"/>
    <w:rsid w:val="001252BD"/>
    <w:rsid w:val="00126082"/>
    <w:rsid w:val="00132C74"/>
    <w:rsid w:val="001339D5"/>
    <w:rsid w:val="00154C50"/>
    <w:rsid w:val="00161D8E"/>
    <w:rsid w:val="001673A1"/>
    <w:rsid w:val="0017048A"/>
    <w:rsid w:val="00171CFE"/>
    <w:rsid w:val="00177923"/>
    <w:rsid w:val="00181E66"/>
    <w:rsid w:val="0018375F"/>
    <w:rsid w:val="00193840"/>
    <w:rsid w:val="001B6778"/>
    <w:rsid w:val="001E12CA"/>
    <w:rsid w:val="001F66D2"/>
    <w:rsid w:val="00200559"/>
    <w:rsid w:val="00203331"/>
    <w:rsid w:val="00203ABE"/>
    <w:rsid w:val="002045D0"/>
    <w:rsid w:val="00207980"/>
    <w:rsid w:val="00222E11"/>
    <w:rsid w:val="00224A7A"/>
    <w:rsid w:val="0023469C"/>
    <w:rsid w:val="00235A87"/>
    <w:rsid w:val="002605FC"/>
    <w:rsid w:val="00264BD0"/>
    <w:rsid w:val="00280AD3"/>
    <w:rsid w:val="002825DE"/>
    <w:rsid w:val="00284D97"/>
    <w:rsid w:val="002A0701"/>
    <w:rsid w:val="002A3A41"/>
    <w:rsid w:val="002B3208"/>
    <w:rsid w:val="002B7EC8"/>
    <w:rsid w:val="002C662D"/>
    <w:rsid w:val="002C7283"/>
    <w:rsid w:val="002D0D50"/>
    <w:rsid w:val="002D7589"/>
    <w:rsid w:val="002E19F5"/>
    <w:rsid w:val="002E739D"/>
    <w:rsid w:val="002F62E1"/>
    <w:rsid w:val="00311936"/>
    <w:rsid w:val="00311C05"/>
    <w:rsid w:val="00314FB7"/>
    <w:rsid w:val="003354D8"/>
    <w:rsid w:val="00337C81"/>
    <w:rsid w:val="003424A6"/>
    <w:rsid w:val="003430B1"/>
    <w:rsid w:val="00343760"/>
    <w:rsid w:val="00343954"/>
    <w:rsid w:val="00347F90"/>
    <w:rsid w:val="003514AD"/>
    <w:rsid w:val="00354109"/>
    <w:rsid w:val="00354B49"/>
    <w:rsid w:val="003552CD"/>
    <w:rsid w:val="00366624"/>
    <w:rsid w:val="003849E4"/>
    <w:rsid w:val="00386BDA"/>
    <w:rsid w:val="00386F1E"/>
    <w:rsid w:val="003919AE"/>
    <w:rsid w:val="00394115"/>
    <w:rsid w:val="003A0198"/>
    <w:rsid w:val="003A5626"/>
    <w:rsid w:val="003B07B8"/>
    <w:rsid w:val="003B4BB2"/>
    <w:rsid w:val="003C0FC1"/>
    <w:rsid w:val="003C7FEC"/>
    <w:rsid w:val="003D0829"/>
    <w:rsid w:val="003D0FDD"/>
    <w:rsid w:val="003D2B11"/>
    <w:rsid w:val="003E0A2A"/>
    <w:rsid w:val="003E4743"/>
    <w:rsid w:val="003F7B49"/>
    <w:rsid w:val="00406AE5"/>
    <w:rsid w:val="004127A0"/>
    <w:rsid w:val="00416838"/>
    <w:rsid w:val="00422C71"/>
    <w:rsid w:val="00422DB1"/>
    <w:rsid w:val="00424208"/>
    <w:rsid w:val="004269D0"/>
    <w:rsid w:val="00430D2C"/>
    <w:rsid w:val="00431855"/>
    <w:rsid w:val="004344B2"/>
    <w:rsid w:val="004460B0"/>
    <w:rsid w:val="00452D1E"/>
    <w:rsid w:val="00455B3D"/>
    <w:rsid w:val="004574FC"/>
    <w:rsid w:val="004631CD"/>
    <w:rsid w:val="00464C37"/>
    <w:rsid w:val="004662C4"/>
    <w:rsid w:val="00474ECB"/>
    <w:rsid w:val="00475D8D"/>
    <w:rsid w:val="004824DB"/>
    <w:rsid w:val="00486AC1"/>
    <w:rsid w:val="00492175"/>
    <w:rsid w:val="004952B1"/>
    <w:rsid w:val="004A5CCB"/>
    <w:rsid w:val="004B4078"/>
    <w:rsid w:val="004C1D23"/>
    <w:rsid w:val="004C4D74"/>
    <w:rsid w:val="004C686C"/>
    <w:rsid w:val="004D1799"/>
    <w:rsid w:val="004D398D"/>
    <w:rsid w:val="004E4D8F"/>
    <w:rsid w:val="0050620D"/>
    <w:rsid w:val="00511163"/>
    <w:rsid w:val="005139C4"/>
    <w:rsid w:val="00524C97"/>
    <w:rsid w:val="005262DE"/>
    <w:rsid w:val="00531924"/>
    <w:rsid w:val="00534646"/>
    <w:rsid w:val="00537A97"/>
    <w:rsid w:val="00540E81"/>
    <w:rsid w:val="005434C5"/>
    <w:rsid w:val="00544162"/>
    <w:rsid w:val="00547CCD"/>
    <w:rsid w:val="005579CE"/>
    <w:rsid w:val="005622DD"/>
    <w:rsid w:val="0056423D"/>
    <w:rsid w:val="00572990"/>
    <w:rsid w:val="005869C0"/>
    <w:rsid w:val="005917EB"/>
    <w:rsid w:val="00592377"/>
    <w:rsid w:val="00593300"/>
    <w:rsid w:val="005B2555"/>
    <w:rsid w:val="005B3BD0"/>
    <w:rsid w:val="005B620A"/>
    <w:rsid w:val="005C723A"/>
    <w:rsid w:val="005D5ED2"/>
    <w:rsid w:val="005E3D33"/>
    <w:rsid w:val="005E7146"/>
    <w:rsid w:val="005F0913"/>
    <w:rsid w:val="005F5761"/>
    <w:rsid w:val="005F6A9E"/>
    <w:rsid w:val="005F6E89"/>
    <w:rsid w:val="00600E76"/>
    <w:rsid w:val="00601ADB"/>
    <w:rsid w:val="0061610B"/>
    <w:rsid w:val="00617029"/>
    <w:rsid w:val="00617654"/>
    <w:rsid w:val="00623951"/>
    <w:rsid w:val="00625640"/>
    <w:rsid w:val="0062704C"/>
    <w:rsid w:val="00637BC0"/>
    <w:rsid w:val="00641632"/>
    <w:rsid w:val="00641FCE"/>
    <w:rsid w:val="00646CAD"/>
    <w:rsid w:val="006610C3"/>
    <w:rsid w:val="00667247"/>
    <w:rsid w:val="00671DAB"/>
    <w:rsid w:val="0067221C"/>
    <w:rsid w:val="00674487"/>
    <w:rsid w:val="00681081"/>
    <w:rsid w:val="006A7A78"/>
    <w:rsid w:val="006E1D58"/>
    <w:rsid w:val="006E36FE"/>
    <w:rsid w:val="006E677B"/>
    <w:rsid w:val="006F355F"/>
    <w:rsid w:val="006F4FF9"/>
    <w:rsid w:val="006F5045"/>
    <w:rsid w:val="00700119"/>
    <w:rsid w:val="007011B9"/>
    <w:rsid w:val="0070719D"/>
    <w:rsid w:val="007116EE"/>
    <w:rsid w:val="007128D3"/>
    <w:rsid w:val="00725CD8"/>
    <w:rsid w:val="00725EE7"/>
    <w:rsid w:val="00731993"/>
    <w:rsid w:val="007327CD"/>
    <w:rsid w:val="0076220B"/>
    <w:rsid w:val="007660EA"/>
    <w:rsid w:val="00767E17"/>
    <w:rsid w:val="007752D4"/>
    <w:rsid w:val="00775C7A"/>
    <w:rsid w:val="007820E4"/>
    <w:rsid w:val="00787E01"/>
    <w:rsid w:val="00790A42"/>
    <w:rsid w:val="00796387"/>
    <w:rsid w:val="00796D56"/>
    <w:rsid w:val="007A6792"/>
    <w:rsid w:val="007B4886"/>
    <w:rsid w:val="007C3F86"/>
    <w:rsid w:val="007D7E4A"/>
    <w:rsid w:val="007E47E9"/>
    <w:rsid w:val="007E566F"/>
    <w:rsid w:val="00815A8F"/>
    <w:rsid w:val="0081627A"/>
    <w:rsid w:val="008215DC"/>
    <w:rsid w:val="00821BBA"/>
    <w:rsid w:val="00821DA3"/>
    <w:rsid w:val="00821F97"/>
    <w:rsid w:val="0082251D"/>
    <w:rsid w:val="00832D11"/>
    <w:rsid w:val="00837397"/>
    <w:rsid w:val="008537BE"/>
    <w:rsid w:val="00857071"/>
    <w:rsid w:val="00862178"/>
    <w:rsid w:val="008674DE"/>
    <w:rsid w:val="0089401F"/>
    <w:rsid w:val="0089569D"/>
    <w:rsid w:val="008A42CA"/>
    <w:rsid w:val="008B5094"/>
    <w:rsid w:val="008C25E9"/>
    <w:rsid w:val="008F2F69"/>
    <w:rsid w:val="008F4425"/>
    <w:rsid w:val="00903EB3"/>
    <w:rsid w:val="0090525E"/>
    <w:rsid w:val="00905963"/>
    <w:rsid w:val="00907EC8"/>
    <w:rsid w:val="00915E11"/>
    <w:rsid w:val="00916AC1"/>
    <w:rsid w:val="0092172F"/>
    <w:rsid w:val="00921E3E"/>
    <w:rsid w:val="00925C4A"/>
    <w:rsid w:val="00937D9D"/>
    <w:rsid w:val="009455F7"/>
    <w:rsid w:val="00946C5F"/>
    <w:rsid w:val="0096143D"/>
    <w:rsid w:val="0096275F"/>
    <w:rsid w:val="00966577"/>
    <w:rsid w:val="00967A1F"/>
    <w:rsid w:val="00976C09"/>
    <w:rsid w:val="009925CB"/>
    <w:rsid w:val="0099334D"/>
    <w:rsid w:val="009946A2"/>
    <w:rsid w:val="00997105"/>
    <w:rsid w:val="009B1130"/>
    <w:rsid w:val="009B3BF2"/>
    <w:rsid w:val="009D12DA"/>
    <w:rsid w:val="009F27DF"/>
    <w:rsid w:val="009F6DD7"/>
    <w:rsid w:val="00A01FD7"/>
    <w:rsid w:val="00A033DC"/>
    <w:rsid w:val="00A04334"/>
    <w:rsid w:val="00A05268"/>
    <w:rsid w:val="00A16945"/>
    <w:rsid w:val="00A45FF9"/>
    <w:rsid w:val="00A554AD"/>
    <w:rsid w:val="00A73AE4"/>
    <w:rsid w:val="00A815F4"/>
    <w:rsid w:val="00A835BD"/>
    <w:rsid w:val="00A8454D"/>
    <w:rsid w:val="00AA0F58"/>
    <w:rsid w:val="00AA502D"/>
    <w:rsid w:val="00AA74BB"/>
    <w:rsid w:val="00AB2144"/>
    <w:rsid w:val="00AB6DA3"/>
    <w:rsid w:val="00AD1034"/>
    <w:rsid w:val="00AD56D5"/>
    <w:rsid w:val="00AD76EB"/>
    <w:rsid w:val="00AE37CE"/>
    <w:rsid w:val="00AE5087"/>
    <w:rsid w:val="00AF0620"/>
    <w:rsid w:val="00B069B1"/>
    <w:rsid w:val="00B12F77"/>
    <w:rsid w:val="00B3685D"/>
    <w:rsid w:val="00B36963"/>
    <w:rsid w:val="00B519EF"/>
    <w:rsid w:val="00B665FE"/>
    <w:rsid w:val="00B800A8"/>
    <w:rsid w:val="00B81190"/>
    <w:rsid w:val="00B96DD9"/>
    <w:rsid w:val="00B9736B"/>
    <w:rsid w:val="00B9792D"/>
    <w:rsid w:val="00BB20BA"/>
    <w:rsid w:val="00BB2116"/>
    <w:rsid w:val="00BB2B3D"/>
    <w:rsid w:val="00BB5417"/>
    <w:rsid w:val="00BC38FF"/>
    <w:rsid w:val="00BC5537"/>
    <w:rsid w:val="00BD02D3"/>
    <w:rsid w:val="00BF6CFF"/>
    <w:rsid w:val="00C133CA"/>
    <w:rsid w:val="00C14427"/>
    <w:rsid w:val="00C15642"/>
    <w:rsid w:val="00C23929"/>
    <w:rsid w:val="00C2477A"/>
    <w:rsid w:val="00C335F0"/>
    <w:rsid w:val="00C41956"/>
    <w:rsid w:val="00C5606A"/>
    <w:rsid w:val="00C6053D"/>
    <w:rsid w:val="00C6601D"/>
    <w:rsid w:val="00C66355"/>
    <w:rsid w:val="00C66FB3"/>
    <w:rsid w:val="00C77887"/>
    <w:rsid w:val="00CA46A7"/>
    <w:rsid w:val="00CB0921"/>
    <w:rsid w:val="00CB2CDD"/>
    <w:rsid w:val="00CC102C"/>
    <w:rsid w:val="00CC5505"/>
    <w:rsid w:val="00CD4909"/>
    <w:rsid w:val="00CE41F2"/>
    <w:rsid w:val="00D04E88"/>
    <w:rsid w:val="00D161C7"/>
    <w:rsid w:val="00D217DE"/>
    <w:rsid w:val="00D35755"/>
    <w:rsid w:val="00D3623A"/>
    <w:rsid w:val="00D36721"/>
    <w:rsid w:val="00D36D33"/>
    <w:rsid w:val="00D3748B"/>
    <w:rsid w:val="00D37E6E"/>
    <w:rsid w:val="00D411B5"/>
    <w:rsid w:val="00D43103"/>
    <w:rsid w:val="00D50C20"/>
    <w:rsid w:val="00D56A43"/>
    <w:rsid w:val="00D57099"/>
    <w:rsid w:val="00D66142"/>
    <w:rsid w:val="00D718C3"/>
    <w:rsid w:val="00D80059"/>
    <w:rsid w:val="00D87AAC"/>
    <w:rsid w:val="00D9386E"/>
    <w:rsid w:val="00D95385"/>
    <w:rsid w:val="00D96174"/>
    <w:rsid w:val="00DA34F8"/>
    <w:rsid w:val="00DB0DA9"/>
    <w:rsid w:val="00DB32DF"/>
    <w:rsid w:val="00DB62A0"/>
    <w:rsid w:val="00DC36C5"/>
    <w:rsid w:val="00DC76DD"/>
    <w:rsid w:val="00DD6B2B"/>
    <w:rsid w:val="00DD7226"/>
    <w:rsid w:val="00DE1768"/>
    <w:rsid w:val="00E03CB3"/>
    <w:rsid w:val="00E10B44"/>
    <w:rsid w:val="00E13B12"/>
    <w:rsid w:val="00E14126"/>
    <w:rsid w:val="00E20525"/>
    <w:rsid w:val="00E22D59"/>
    <w:rsid w:val="00E24782"/>
    <w:rsid w:val="00E37724"/>
    <w:rsid w:val="00E37C69"/>
    <w:rsid w:val="00E430EC"/>
    <w:rsid w:val="00E43CB7"/>
    <w:rsid w:val="00E46BE1"/>
    <w:rsid w:val="00E51031"/>
    <w:rsid w:val="00E52879"/>
    <w:rsid w:val="00E57E1D"/>
    <w:rsid w:val="00E63057"/>
    <w:rsid w:val="00E64521"/>
    <w:rsid w:val="00E64732"/>
    <w:rsid w:val="00E83D14"/>
    <w:rsid w:val="00E83E29"/>
    <w:rsid w:val="00E842E4"/>
    <w:rsid w:val="00E9730C"/>
    <w:rsid w:val="00EB5646"/>
    <w:rsid w:val="00EC04FB"/>
    <w:rsid w:val="00ED0453"/>
    <w:rsid w:val="00ED5CF5"/>
    <w:rsid w:val="00ED7051"/>
    <w:rsid w:val="00EE4A7D"/>
    <w:rsid w:val="00EE6AF6"/>
    <w:rsid w:val="00F02291"/>
    <w:rsid w:val="00F05ABB"/>
    <w:rsid w:val="00F114FE"/>
    <w:rsid w:val="00F122FE"/>
    <w:rsid w:val="00F14961"/>
    <w:rsid w:val="00F149E9"/>
    <w:rsid w:val="00F36330"/>
    <w:rsid w:val="00F37B96"/>
    <w:rsid w:val="00F37C56"/>
    <w:rsid w:val="00F42DA2"/>
    <w:rsid w:val="00F43154"/>
    <w:rsid w:val="00F52CA4"/>
    <w:rsid w:val="00F56D5A"/>
    <w:rsid w:val="00F602D6"/>
    <w:rsid w:val="00F6781D"/>
    <w:rsid w:val="00F81960"/>
    <w:rsid w:val="00F82089"/>
    <w:rsid w:val="00F83C3B"/>
    <w:rsid w:val="00F9691C"/>
    <w:rsid w:val="00FA2975"/>
    <w:rsid w:val="00FA67ED"/>
    <w:rsid w:val="00FB055B"/>
    <w:rsid w:val="00FB3AA6"/>
    <w:rsid w:val="00FB6AF7"/>
    <w:rsid w:val="00FC6B8F"/>
    <w:rsid w:val="00FD4090"/>
    <w:rsid w:val="00FE31B5"/>
    <w:rsid w:val="00FE35EC"/>
    <w:rsid w:val="00FE41A6"/>
    <w:rsid w:val="00FE43BD"/>
    <w:rsid w:val="00FF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64E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67247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7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72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7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7283"/>
    <w:rPr>
      <w:sz w:val="18"/>
      <w:szCs w:val="18"/>
    </w:rPr>
  </w:style>
  <w:style w:type="character" w:styleId="a5">
    <w:name w:val="annotation reference"/>
    <w:uiPriority w:val="99"/>
    <w:rsid w:val="00FB3AA6"/>
    <w:rPr>
      <w:sz w:val="21"/>
      <w:szCs w:val="21"/>
    </w:rPr>
  </w:style>
  <w:style w:type="character" w:customStyle="1" w:styleId="Char1">
    <w:name w:val="批注文字 Char"/>
    <w:link w:val="a6"/>
    <w:uiPriority w:val="99"/>
    <w:rsid w:val="00FB3AA6"/>
    <w:rPr>
      <w:szCs w:val="24"/>
    </w:rPr>
  </w:style>
  <w:style w:type="paragraph" w:styleId="a6">
    <w:name w:val="annotation text"/>
    <w:basedOn w:val="a"/>
    <w:link w:val="Char1"/>
    <w:uiPriority w:val="99"/>
    <w:rsid w:val="00FB3AA6"/>
    <w:pPr>
      <w:jc w:val="left"/>
    </w:pPr>
    <w:rPr>
      <w:szCs w:val="24"/>
    </w:rPr>
  </w:style>
  <w:style w:type="character" w:customStyle="1" w:styleId="10">
    <w:name w:val="批注文字 字符1"/>
    <w:basedOn w:val="a0"/>
    <w:uiPriority w:val="99"/>
    <w:semiHidden/>
    <w:rsid w:val="00FB3AA6"/>
  </w:style>
  <w:style w:type="paragraph" w:customStyle="1" w:styleId="Default">
    <w:name w:val="Default"/>
    <w:qFormat/>
    <w:rsid w:val="00FB3AA6"/>
    <w:pPr>
      <w:widowControl w:val="0"/>
      <w:autoSpaceDE w:val="0"/>
      <w:autoSpaceDN w:val="0"/>
      <w:adjustRightInd w:val="0"/>
    </w:pPr>
    <w:rPr>
      <w:rFonts w:ascii="等线" w:eastAsia="等线" w:hAnsi="等线" w:cs="Times New Roman"/>
      <w:color w:val="000000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FB3AA6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B3AA6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354B49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54B49"/>
    <w:rPr>
      <w:color w:val="800080"/>
      <w:u w:val="single"/>
    </w:rPr>
  </w:style>
  <w:style w:type="paragraph" w:customStyle="1" w:styleId="font5">
    <w:name w:val="font5"/>
    <w:basedOn w:val="a"/>
    <w:rsid w:val="00354B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msonormal0">
    <w:name w:val="msonormal"/>
    <w:basedOn w:val="a"/>
    <w:rsid w:val="00FE31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6">
    <w:name w:val="font6"/>
    <w:basedOn w:val="a"/>
    <w:rsid w:val="00FE31B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E31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FE31B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FE31B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6"/>
    <w:next w:val="a6"/>
    <w:link w:val="Char3"/>
    <w:uiPriority w:val="99"/>
    <w:semiHidden/>
    <w:unhideWhenUsed/>
    <w:rsid w:val="00925C4A"/>
    <w:rPr>
      <w:b/>
      <w:bCs/>
      <w:szCs w:val="22"/>
    </w:rPr>
  </w:style>
  <w:style w:type="character" w:customStyle="1" w:styleId="Char3">
    <w:name w:val="批注主题 Char"/>
    <w:basedOn w:val="Char1"/>
    <w:link w:val="aa"/>
    <w:uiPriority w:val="99"/>
    <w:semiHidden/>
    <w:rsid w:val="00925C4A"/>
    <w:rPr>
      <w:b/>
      <w:bCs/>
      <w:szCs w:val="24"/>
    </w:rPr>
  </w:style>
  <w:style w:type="paragraph" w:customStyle="1" w:styleId="21">
    <w:name w:val="中等深浅网格 21"/>
    <w:uiPriority w:val="1"/>
    <w:qFormat/>
    <w:rsid w:val="00154C50"/>
    <w:pPr>
      <w:widowControl w:val="0"/>
      <w:jc w:val="both"/>
    </w:pPr>
    <w:rPr>
      <w:rFonts w:ascii="Calibri" w:eastAsia="宋体" w:hAnsi="Calibri" w:cs="Times New Roman"/>
    </w:rPr>
  </w:style>
  <w:style w:type="table" w:styleId="ab">
    <w:name w:val="Table Grid"/>
    <w:basedOn w:val="a1"/>
    <w:uiPriority w:val="59"/>
    <w:rsid w:val="00F43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qFormat/>
    <w:rsid w:val="00667247"/>
    <w:rPr>
      <w:rFonts w:ascii="Calibri" w:eastAsia="宋体" w:hAnsi="Calibri" w:cs="Times New Roman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67247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7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72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7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7283"/>
    <w:rPr>
      <w:sz w:val="18"/>
      <w:szCs w:val="18"/>
    </w:rPr>
  </w:style>
  <w:style w:type="character" w:styleId="a5">
    <w:name w:val="annotation reference"/>
    <w:uiPriority w:val="99"/>
    <w:rsid w:val="00FB3AA6"/>
    <w:rPr>
      <w:sz w:val="21"/>
      <w:szCs w:val="21"/>
    </w:rPr>
  </w:style>
  <w:style w:type="character" w:customStyle="1" w:styleId="Char1">
    <w:name w:val="批注文字 Char"/>
    <w:link w:val="a6"/>
    <w:uiPriority w:val="99"/>
    <w:rsid w:val="00FB3AA6"/>
    <w:rPr>
      <w:szCs w:val="24"/>
    </w:rPr>
  </w:style>
  <w:style w:type="paragraph" w:styleId="a6">
    <w:name w:val="annotation text"/>
    <w:basedOn w:val="a"/>
    <w:link w:val="Char1"/>
    <w:uiPriority w:val="99"/>
    <w:rsid w:val="00FB3AA6"/>
    <w:pPr>
      <w:jc w:val="left"/>
    </w:pPr>
    <w:rPr>
      <w:szCs w:val="24"/>
    </w:rPr>
  </w:style>
  <w:style w:type="character" w:customStyle="1" w:styleId="10">
    <w:name w:val="批注文字 字符1"/>
    <w:basedOn w:val="a0"/>
    <w:uiPriority w:val="99"/>
    <w:semiHidden/>
    <w:rsid w:val="00FB3AA6"/>
  </w:style>
  <w:style w:type="paragraph" w:customStyle="1" w:styleId="Default">
    <w:name w:val="Default"/>
    <w:qFormat/>
    <w:rsid w:val="00FB3AA6"/>
    <w:pPr>
      <w:widowControl w:val="0"/>
      <w:autoSpaceDE w:val="0"/>
      <w:autoSpaceDN w:val="0"/>
      <w:adjustRightInd w:val="0"/>
    </w:pPr>
    <w:rPr>
      <w:rFonts w:ascii="等线" w:eastAsia="等线" w:hAnsi="等线" w:cs="Times New Roman"/>
      <w:color w:val="000000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FB3AA6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B3AA6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354B49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54B49"/>
    <w:rPr>
      <w:color w:val="800080"/>
      <w:u w:val="single"/>
    </w:rPr>
  </w:style>
  <w:style w:type="paragraph" w:customStyle="1" w:styleId="font5">
    <w:name w:val="font5"/>
    <w:basedOn w:val="a"/>
    <w:rsid w:val="00354B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msonormal0">
    <w:name w:val="msonormal"/>
    <w:basedOn w:val="a"/>
    <w:rsid w:val="00FE31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6">
    <w:name w:val="font6"/>
    <w:basedOn w:val="a"/>
    <w:rsid w:val="00FE31B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E31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FE31B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FE31B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6"/>
    <w:next w:val="a6"/>
    <w:link w:val="Char3"/>
    <w:uiPriority w:val="99"/>
    <w:semiHidden/>
    <w:unhideWhenUsed/>
    <w:rsid w:val="00925C4A"/>
    <w:rPr>
      <w:b/>
      <w:bCs/>
      <w:szCs w:val="22"/>
    </w:rPr>
  </w:style>
  <w:style w:type="character" w:customStyle="1" w:styleId="Char3">
    <w:name w:val="批注主题 Char"/>
    <w:basedOn w:val="Char1"/>
    <w:link w:val="aa"/>
    <w:uiPriority w:val="99"/>
    <w:semiHidden/>
    <w:rsid w:val="00925C4A"/>
    <w:rPr>
      <w:b/>
      <w:bCs/>
      <w:szCs w:val="24"/>
    </w:rPr>
  </w:style>
  <w:style w:type="paragraph" w:customStyle="1" w:styleId="21">
    <w:name w:val="中等深浅网格 21"/>
    <w:uiPriority w:val="1"/>
    <w:qFormat/>
    <w:rsid w:val="00154C50"/>
    <w:pPr>
      <w:widowControl w:val="0"/>
      <w:jc w:val="both"/>
    </w:pPr>
    <w:rPr>
      <w:rFonts w:ascii="Calibri" w:eastAsia="宋体" w:hAnsi="Calibri" w:cs="Times New Roman"/>
    </w:rPr>
  </w:style>
  <w:style w:type="table" w:styleId="ab">
    <w:name w:val="Table Grid"/>
    <w:basedOn w:val="a1"/>
    <w:uiPriority w:val="59"/>
    <w:rsid w:val="00F43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qFormat/>
    <w:rsid w:val="00667247"/>
    <w:rPr>
      <w:rFonts w:ascii="Calibri" w:eastAsia="宋体" w:hAnsi="Calibri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641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enovo</cp:lastModifiedBy>
  <cp:revision>100</cp:revision>
  <cp:lastPrinted>2020-01-17T06:15:00Z</cp:lastPrinted>
  <dcterms:created xsi:type="dcterms:W3CDTF">2020-04-24T02:22:00Z</dcterms:created>
  <dcterms:modified xsi:type="dcterms:W3CDTF">2020-12-05T05:57:00Z</dcterms:modified>
</cp:coreProperties>
</file>